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A1296" w14:textId="5AFF2803" w:rsidR="00DC3DC0" w:rsidRDefault="00AD22F9" w:rsidP="00DC3DC0">
      <w:r w:rsidRPr="00B92B95">
        <w:rPr>
          <w:b/>
          <w:bCs/>
        </w:rPr>
        <w:t xml:space="preserve">Table S1: Dealates’ weight, total protozoa number, </w:t>
      </w:r>
      <w:r w:rsidRPr="00B92B95">
        <w:rPr>
          <w:b/>
          <w:bCs/>
          <w:i/>
          <w:iCs/>
        </w:rPr>
        <w:t>P. grassii</w:t>
      </w:r>
      <w:r w:rsidRPr="00B92B95">
        <w:rPr>
          <w:b/>
          <w:bCs/>
        </w:rPr>
        <w:t xml:space="preserve"> number and percentage of </w:t>
      </w:r>
      <w:r w:rsidRPr="00B92B95">
        <w:rPr>
          <w:b/>
          <w:bCs/>
          <w:i/>
          <w:iCs/>
        </w:rPr>
        <w:t>P. grassii</w:t>
      </w:r>
      <w:r w:rsidRPr="00B92B95">
        <w:rPr>
          <w:b/>
          <w:bCs/>
        </w:rPr>
        <w:t xml:space="preserve"> separated by pairing status, sex, and population. </w:t>
      </w:r>
      <w:r w:rsidR="00B15FB0">
        <w:t>M</w:t>
      </w:r>
      <w:r w:rsidRPr="00B92B95">
        <w:t>ean</w:t>
      </w:r>
      <w:r w:rsidR="00B15FB0">
        <w:t>s</w:t>
      </w:r>
      <w:r w:rsidRPr="00B92B95">
        <w:t xml:space="preserve"> and standard deviation</w:t>
      </w:r>
      <w:r w:rsidR="00B15FB0">
        <w:t>s</w:t>
      </w:r>
      <w:r w:rsidRPr="00B92B95">
        <w:t xml:space="preserve"> (SD) of each group in each factor w</w:t>
      </w:r>
      <w:r>
        <w:t>ere</w:t>
      </w:r>
      <w:r w:rsidRPr="00B92B95">
        <w:t xml:space="preserve"> calculated. </w:t>
      </w:r>
      <w:r w:rsidR="009B1C97">
        <w:t xml:space="preserve">Groups </w:t>
      </w:r>
      <w:r w:rsidRPr="00B92B95">
        <w:t xml:space="preserve">were </w:t>
      </w:r>
      <w:r>
        <w:t xml:space="preserve">first </w:t>
      </w:r>
      <w:r w:rsidRPr="00B92B95">
        <w:t>tested for significant differences</w:t>
      </w:r>
      <w:r w:rsidR="007B36EB">
        <w:t xml:space="preserve"> </w:t>
      </w:r>
      <w:r w:rsidRPr="00B92B95">
        <w:t xml:space="preserve">by </w:t>
      </w:r>
      <w:r w:rsidR="00410A95">
        <w:t xml:space="preserve">univariate tests, i.e., </w:t>
      </w:r>
      <w:r w:rsidRPr="00B92B95">
        <w:t>two-tailed, unpaired t-tests with Welch’s correction for pairing status and sex and with ANOVA for population</w:t>
      </w:r>
      <w:r>
        <w:t xml:space="preserve">. </w:t>
      </w:r>
      <w:r w:rsidR="00794A28">
        <w:t xml:space="preserve">Significances </w:t>
      </w:r>
      <w:r w:rsidR="003A6B70">
        <w:t>and interactions of the factors were further tested with multivariate analysis of variance (MANOVA)</w:t>
      </w:r>
      <w:r w:rsidR="003A6B70" w:rsidRPr="00B92B95">
        <w:t>.</w:t>
      </w:r>
      <w:r w:rsidR="003A6B70">
        <w:t xml:space="preserve"> A factor was only considered to be significant when </w:t>
      </w:r>
      <w:r w:rsidR="003A6B70" w:rsidRPr="00187D5B">
        <w:t xml:space="preserve">both </w:t>
      </w:r>
      <w:r w:rsidR="003A6B70">
        <w:t>MANOVA a</w:t>
      </w:r>
      <w:r w:rsidR="003A6B70">
        <w:rPr>
          <w:rFonts w:hint="eastAsia"/>
        </w:rPr>
        <w:t>nd</w:t>
      </w:r>
      <w:r w:rsidR="003A6B70">
        <w:t xml:space="preserve"> </w:t>
      </w:r>
      <w:r w:rsidR="00E966C3">
        <w:t>univariate</w:t>
      </w:r>
      <w:r w:rsidR="003A6B70">
        <w:t xml:space="preserve"> tests showed significance (P &lt; 0.05).</w:t>
      </w:r>
      <w:r w:rsidR="009B1C97">
        <w:t xml:space="preserve"> </w:t>
      </w:r>
      <w:r w:rsidR="007D6681">
        <w:rPr>
          <w:rFonts w:eastAsia="SimSun"/>
        </w:rPr>
        <w:t xml:space="preserve">Interactions </w:t>
      </w:r>
      <w:r w:rsidR="00EC04AE">
        <w:rPr>
          <w:rFonts w:eastAsia="SimSun"/>
        </w:rPr>
        <w:t>we</w:t>
      </w:r>
      <w:r w:rsidR="007D6681">
        <w:rPr>
          <w:rFonts w:eastAsia="SimSun"/>
        </w:rPr>
        <w:t>re not calculated for single factor analyses and were marked as not applicable (NA).</w:t>
      </w:r>
    </w:p>
    <w:p w14:paraId="553D1F0E" w14:textId="265969B4" w:rsidR="00DC3DC0" w:rsidRDefault="00DC3DC0" w:rsidP="00DC3DC0"/>
    <w:p w14:paraId="7D186074" w14:textId="7EC5350E" w:rsidR="00732960" w:rsidRDefault="00DC3DC0" w:rsidP="00DC3DC0">
      <w:pPr>
        <w:rPr>
          <w:rFonts w:eastAsia="SimSun"/>
        </w:rPr>
      </w:pPr>
      <w:r>
        <w:t>P</w:t>
      </w:r>
      <w:r w:rsidRPr="00742D81">
        <w:t>airing status ha</w:t>
      </w:r>
      <w:r>
        <w:t>d</w:t>
      </w:r>
      <w:r w:rsidRPr="00742D81">
        <w:t xml:space="preserve"> a significant effect on weight, total protozoa count, and the percentage of </w:t>
      </w:r>
      <w:r w:rsidRPr="00742D81">
        <w:rPr>
          <w:i/>
          <w:iCs/>
        </w:rPr>
        <w:t>P. grassii</w:t>
      </w:r>
      <w:r w:rsidRPr="00742D81">
        <w:t xml:space="preserve">. </w:t>
      </w:r>
      <w:r>
        <w:t>Sex</w:t>
      </w:r>
      <w:r w:rsidRPr="00742D81">
        <w:t xml:space="preserve"> ha</w:t>
      </w:r>
      <w:r>
        <w:t>d</w:t>
      </w:r>
      <w:r w:rsidRPr="00742D81">
        <w:t xml:space="preserve"> a significant effect on weight and </w:t>
      </w:r>
      <w:r w:rsidRPr="00742D81">
        <w:rPr>
          <w:i/>
          <w:iCs/>
        </w:rPr>
        <w:t>P. grassii</w:t>
      </w:r>
      <w:r w:rsidRPr="00742D81">
        <w:t xml:space="preserve"> counts, while population ha</w:t>
      </w:r>
      <w:r>
        <w:t>d</w:t>
      </w:r>
      <w:r w:rsidRPr="00742D81">
        <w:t xml:space="preserve"> a significant effect on total protozoa</w:t>
      </w:r>
      <w:r>
        <w:t xml:space="preserve"> number</w:t>
      </w:r>
      <w:r w:rsidRPr="00742D81">
        <w:t xml:space="preserve">. </w:t>
      </w:r>
      <w:r>
        <w:t>The only</w:t>
      </w:r>
      <w:r w:rsidRPr="00742D81">
        <w:t xml:space="preserve"> significant interaction</w:t>
      </w:r>
      <w:r>
        <w:t xml:space="preserve"> was observed</w:t>
      </w:r>
      <w:r w:rsidRPr="00742D81">
        <w:t xml:space="preserve"> between pairing status and population</w:t>
      </w:r>
      <w:r>
        <w:t xml:space="preserve"> </w:t>
      </w:r>
      <w:r w:rsidRPr="00742D81">
        <w:t xml:space="preserve">for the percentage of </w:t>
      </w:r>
      <w:r w:rsidRPr="00742D81">
        <w:rPr>
          <w:i/>
          <w:iCs/>
        </w:rPr>
        <w:t>P. grassii</w:t>
      </w:r>
      <w:r w:rsidRPr="00742D81">
        <w:t>.</w:t>
      </w:r>
      <w:r>
        <w:rPr>
          <w:rFonts w:eastAsia="SimSun"/>
        </w:rPr>
        <w:t xml:space="preserve"> </w:t>
      </w:r>
    </w:p>
    <w:p w14:paraId="6E9164C7" w14:textId="77777777" w:rsidR="00732960" w:rsidRDefault="00732960">
      <w:pPr>
        <w:rPr>
          <w:rFonts w:eastAsia="SimSun"/>
        </w:rPr>
      </w:pPr>
      <w:r>
        <w:rPr>
          <w:rFonts w:eastAsia="SimSun"/>
        </w:rPr>
        <w:br w:type="page"/>
      </w:r>
    </w:p>
    <w:tbl>
      <w:tblPr>
        <w:tblW w:w="12659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440"/>
        <w:gridCol w:w="1170"/>
        <w:gridCol w:w="1170"/>
        <w:gridCol w:w="1710"/>
        <w:gridCol w:w="1620"/>
        <w:gridCol w:w="1170"/>
        <w:gridCol w:w="1139"/>
      </w:tblGrid>
      <w:tr w:rsidR="00C61EF4" w:rsidRPr="00B52367" w14:paraId="2D51A8E5" w14:textId="77777777" w:rsidTr="00C61EF4">
        <w:trPr>
          <w:trHeight w:val="309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C2A2" w14:textId="0A03BE8E" w:rsidR="00F86C0D" w:rsidRPr="00B52367" w:rsidRDefault="00F86C0D" w:rsidP="00F86C0D">
            <w:pPr>
              <w:jc w:val="center"/>
              <w:rPr>
                <w:b/>
                <w:bCs/>
                <w:sz w:val="20"/>
                <w:szCs w:val="20"/>
              </w:rPr>
            </w:pPr>
            <w:r w:rsidRPr="00B52367">
              <w:rPr>
                <w:b/>
                <w:bCs/>
                <w:sz w:val="20"/>
                <w:szCs w:val="20"/>
              </w:rPr>
              <w:lastRenderedPageBreak/>
              <w:t>Facto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6E7B" w14:textId="7EA82665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Weight </w:t>
            </w:r>
            <w:r w:rsidRPr="00B52367">
              <w:rPr>
                <w:color w:val="000000"/>
                <w:kern w:val="2"/>
                <w:sz w:val="20"/>
                <w:szCs w:val="20"/>
              </w:rPr>
              <w:t>±</w:t>
            </w: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SD</w:t>
            </w:r>
            <w:r w:rsidR="00C61EF4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(mg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C0DF" w14:textId="1F87E8C0" w:rsidR="00F86C0D" w:rsidRDefault="00F86C0D" w:rsidP="00C61EF4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Univariate</w:t>
            </w:r>
          </w:p>
          <w:p w14:paraId="13515647" w14:textId="57C7227C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7A35B" w14:textId="7E01A0C2" w:rsidR="00F86C0D" w:rsidRPr="00B52367" w:rsidRDefault="00F86C0D" w:rsidP="00195D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3000">
              <w:rPr>
                <w:b/>
                <w:bCs/>
                <w:color w:val="000000"/>
                <w:kern w:val="2"/>
                <w:sz w:val="20"/>
                <w:szCs w:val="20"/>
              </w:rPr>
              <w:t>MANOVA P-valu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B16D" w14:textId="4F709FE1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 xml:space="preserve">Significant 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747F" w14:textId="77777777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Total protozoa number </w:t>
            </w:r>
            <w:r w:rsidRPr="00B52367">
              <w:rPr>
                <w:color w:val="000000"/>
                <w:kern w:val="2"/>
                <w:sz w:val="20"/>
                <w:szCs w:val="20"/>
              </w:rPr>
              <w:t>±</w:t>
            </w: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SD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6048" w14:textId="3BF8D17C" w:rsidR="00F86C0D" w:rsidRDefault="00F86C0D" w:rsidP="00C61EF4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Univariate</w:t>
            </w:r>
          </w:p>
          <w:p w14:paraId="6EBAF411" w14:textId="1CDFFA7D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1867" w14:textId="24FD58B2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MANOVA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P-value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F45F" w14:textId="4610B448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 xml:space="preserve">Significant </w:t>
            </w:r>
          </w:p>
        </w:tc>
      </w:tr>
      <w:tr w:rsidR="00C61EF4" w:rsidRPr="00B52367" w14:paraId="58329D9E" w14:textId="77777777" w:rsidTr="00C61EF4">
        <w:trPr>
          <w:trHeight w:val="239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1E80" w14:textId="77777777" w:rsidR="00F86C0D" w:rsidRPr="00B52367" w:rsidRDefault="00F86C0D" w:rsidP="00F86C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EF04" w14:textId="13D5E881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15301D" w14:textId="77777777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3A332" w14:textId="136D5539" w:rsidR="00F86C0D" w:rsidRPr="00B52367" w:rsidRDefault="00F86C0D" w:rsidP="00195D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F8AD1F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6770D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D9B5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C022" w14:textId="7D7855A8" w:rsidR="00F86C0D" w:rsidRPr="00B52367" w:rsidRDefault="00F86C0D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BEDC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6F46A66A" w14:textId="77777777" w:rsidTr="00C61EF4">
        <w:trPr>
          <w:trHeight w:val="239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589DF" w14:textId="089BC699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1707D4" w14:textId="77777777" w:rsidR="00AD22F9" w:rsidRPr="00B52367" w:rsidRDefault="00AD22F9" w:rsidP="00C61EF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94255C" w14:textId="77777777" w:rsidR="00AD22F9" w:rsidRPr="00B52367" w:rsidRDefault="00AD22F9" w:rsidP="00C61E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A0FFD" w14:textId="77777777" w:rsidR="00AD22F9" w:rsidRPr="00B52367" w:rsidRDefault="00AD22F9" w:rsidP="007153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4763" w14:textId="77777777" w:rsidR="00AD22F9" w:rsidRPr="00B52367" w:rsidRDefault="00AD22F9" w:rsidP="0071534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358B5" w14:textId="77777777" w:rsidR="00AD22F9" w:rsidRPr="00B52367" w:rsidRDefault="00AD22F9" w:rsidP="0071534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F1D5B" w14:textId="77777777" w:rsidR="00AD22F9" w:rsidRPr="00B52367" w:rsidRDefault="00AD22F9" w:rsidP="007153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5F15E" w14:textId="77777777" w:rsidR="00AD22F9" w:rsidRPr="00B52367" w:rsidRDefault="00AD22F9" w:rsidP="007153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7DA9" w14:textId="77777777" w:rsidR="00AD22F9" w:rsidRPr="00B52367" w:rsidRDefault="00AD22F9" w:rsidP="00715342">
            <w:pPr>
              <w:jc w:val="center"/>
              <w:rPr>
                <w:sz w:val="20"/>
                <w:szCs w:val="20"/>
              </w:rPr>
            </w:pPr>
          </w:p>
        </w:tc>
      </w:tr>
      <w:tr w:rsidR="00AD22F9" w:rsidRPr="00B52367" w14:paraId="5CDEC25E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318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Pai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268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.82 ± 0.60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7650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A52A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8.21E-1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2EC0" w14:textId="71CB757A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443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74.4 ± 384.87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7187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44CC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3.33E-06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082" w14:textId="26DC1045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</w:tr>
      <w:tr w:rsidR="00AD22F9" w:rsidRPr="00B52367" w14:paraId="57570092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3738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Unpai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2F02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8.96 ± 0.79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415A1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EBF4A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7931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EF13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646.5 ± 255.63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8AF75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00B98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9BC3B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7AABE9C1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DB269" w14:textId="7A753351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24A06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EA6E4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54314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B56B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9AB0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30695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05034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F13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</w:tr>
      <w:tr w:rsidR="00AD22F9" w:rsidRPr="00B52367" w14:paraId="2CFAEBB4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979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174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.85 ± 0.7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1128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151B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1.33E-1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8419" w14:textId="18339734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A45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749.9 ± 355.0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C2E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138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E60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0646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B9E" w14:textId="04D19609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392F37CC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1232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F0D1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8.93 ± 0.6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6682D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755FF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AF4B2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A416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870.9 ± 367.52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D00F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ABBB4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FB63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22F9" w:rsidRPr="00B52367" w14:paraId="663A2E01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C6DB1" w14:textId="344BD6E1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8FE50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102D4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64898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BD74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F3D8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913E0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C677F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4ED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</w:tr>
      <w:tr w:rsidR="00AD22F9" w:rsidRPr="00B52367" w14:paraId="1244AAA5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C84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B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7B6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.17 ± 0.77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AF5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303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EB7B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0.033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BB14" w14:textId="6905C755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CF9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063.33 ± 412.70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F88D" w14:textId="77777777" w:rsidR="00AD22F9" w:rsidRPr="00B52367" w:rsidRDefault="00AD22F9" w:rsidP="0013612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367">
              <w:rPr>
                <w:b/>
                <w:bCs/>
                <w:color w:val="000000" w:themeColor="text1"/>
                <w:kern w:val="2"/>
                <w:sz w:val="20"/>
                <w:szCs w:val="20"/>
              </w:rPr>
              <w:t>0.008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F625" w14:textId="77777777" w:rsidR="00AD22F9" w:rsidRPr="00B52367" w:rsidRDefault="00AD22F9" w:rsidP="0013612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52367">
              <w:rPr>
                <w:b/>
                <w:bCs/>
                <w:color w:val="000000" w:themeColor="text1"/>
                <w:kern w:val="2"/>
                <w:sz w:val="20"/>
                <w:szCs w:val="20"/>
              </w:rPr>
              <w:t>0.0002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9068" w14:textId="4706774F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</w:tr>
      <w:tr w:rsidR="00AD22F9" w:rsidRPr="00B52367" w14:paraId="654E8D25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2CA4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925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.35 ± 0.82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790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0910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95B4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13B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692.08 ± 299.32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1AB59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5B02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483A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3A017C41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A78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91E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.40 ± 0.91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DBF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1BF3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A4F9D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832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676.25 ± 307.04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5046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76DA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78EB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79EBE6FB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89BE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117D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9.64 ± 0.77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DC00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B6862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0742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411F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810.00 ± 310.10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32EB6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3FC77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96747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7EE19BA6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9235E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: 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EB47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E724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3E6F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82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4AC9" w14:textId="423DFD51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EB07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404C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8C89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296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3675F" w14:textId="3E8754A2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61B06FCC" w14:textId="77777777" w:rsidTr="00C5481F">
        <w:trPr>
          <w:trHeight w:val="47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D1DFA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: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3BE3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5E96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7D39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05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D9AF" w14:textId="0AACC122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8179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EAC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1C12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504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C3F2E" w14:textId="4E10338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700182BC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DC5C4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Sex: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8D62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D84B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950C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65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86BD" w14:textId="0992C4AE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6D86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8B5C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066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647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ABA7F" w14:textId="4F536551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7ECCEDAB" w14:textId="77777777" w:rsidTr="00C5481F">
        <w:trPr>
          <w:trHeight w:val="47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15605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: Sex: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DAAB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A674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9B96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34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B839" w14:textId="04D6F1B5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D3CF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867D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3B93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213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48EF3" w14:textId="39F46849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F86C0D" w:rsidRPr="00B52367" w14:paraId="5539DF8B" w14:textId="77777777" w:rsidTr="00195D80">
        <w:trPr>
          <w:trHeight w:val="479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C0D2" w14:textId="66EB29C8" w:rsidR="00F86C0D" w:rsidRPr="00B52367" w:rsidRDefault="00F86C0D" w:rsidP="00F86C0D">
            <w:pPr>
              <w:jc w:val="center"/>
              <w:rPr>
                <w:b/>
                <w:bCs/>
                <w:sz w:val="20"/>
                <w:szCs w:val="20"/>
              </w:rPr>
            </w:pPr>
            <w:r w:rsidRPr="00B52367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E9F7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P. grassii </w:t>
            </w: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number </w:t>
            </w:r>
            <w:r w:rsidRPr="00B52367">
              <w:rPr>
                <w:color w:val="000000"/>
                <w:kern w:val="2"/>
                <w:sz w:val="20"/>
                <w:szCs w:val="20"/>
              </w:rPr>
              <w:t>±</w:t>
            </w: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SD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9BCE" w14:textId="77777777" w:rsidR="00F86C0D" w:rsidRDefault="00F86C0D" w:rsidP="00F86C0D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Univariate </w:t>
            </w:r>
          </w:p>
          <w:p w14:paraId="661F92FA" w14:textId="6C2DEBF9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7063" w14:textId="0E55095E" w:rsidR="00F86C0D" w:rsidRPr="00B52367" w:rsidRDefault="00F86C0D" w:rsidP="00F86C0D">
            <w:pPr>
              <w:spacing w:before="24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MANOVA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P-valu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718F" w14:textId="53C65F1E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 xml:space="preserve">Significant 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74DC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P. grassii </w:t>
            </w: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percentage </w:t>
            </w:r>
            <w:r w:rsidRPr="00B52367">
              <w:rPr>
                <w:color w:val="000000"/>
                <w:kern w:val="2"/>
                <w:sz w:val="20"/>
                <w:szCs w:val="20"/>
              </w:rPr>
              <w:t>±</w:t>
            </w: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 SD (%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664C" w14:textId="77777777" w:rsidR="00F86C0D" w:rsidRDefault="00F86C0D" w:rsidP="00F86C0D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Univariate </w:t>
            </w:r>
          </w:p>
          <w:p w14:paraId="246EE3B5" w14:textId="320F7FF3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24AAE" w14:textId="39314723" w:rsidR="00F86C0D" w:rsidRPr="00B52367" w:rsidRDefault="00F86C0D" w:rsidP="00195D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1575E">
              <w:rPr>
                <w:b/>
                <w:bCs/>
                <w:color w:val="000000"/>
                <w:kern w:val="2"/>
                <w:sz w:val="20"/>
                <w:szCs w:val="20"/>
              </w:rPr>
              <w:t>MANOVA P-value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97CA55" w14:textId="69648A22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 xml:space="preserve">Significant </w:t>
            </w:r>
          </w:p>
        </w:tc>
      </w:tr>
      <w:tr w:rsidR="00F86C0D" w:rsidRPr="00B52367" w14:paraId="1A5C243F" w14:textId="77777777" w:rsidTr="00A403E5">
        <w:trPr>
          <w:trHeight w:val="239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A7F9" w14:textId="77777777" w:rsidR="00F86C0D" w:rsidRPr="00B52367" w:rsidRDefault="00F86C0D" w:rsidP="00F86C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B214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9311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B8F0" w14:textId="6F550B06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8686CA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9E51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6657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5D413" w14:textId="35E1F99A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885A6C8" w14:textId="77777777" w:rsidR="00F86C0D" w:rsidRPr="00B52367" w:rsidRDefault="00F86C0D" w:rsidP="00F86C0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5BB48E3B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73357" w14:textId="595469DC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9821F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1C038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7FFD5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5FE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1EC5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EFB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E30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A75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</w:tr>
      <w:tr w:rsidR="00AD22F9" w:rsidRPr="00B52367" w14:paraId="7A8B2DFD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649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Pai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078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25.0 ± 75.6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EC1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688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CF4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0.6828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9A1F" w14:textId="397B2B3D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893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1.97 ± 5.84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717B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561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9ED5" w14:textId="70F3F2B3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</w:tr>
      <w:tr w:rsidR="00AD22F9" w:rsidRPr="00B52367" w14:paraId="2DC6EFD5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303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Unpai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721E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33.1 ± 79.34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B4B1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BA9F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1398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05DC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9.75 ± 9.44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B4210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22951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7E988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22F9" w:rsidRPr="00B52367" w14:paraId="5BFFE579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B87A9" w14:textId="32FFFD26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02A99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EFF02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9B7E1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2FD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93EA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352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7DED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E79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</w:tr>
      <w:tr w:rsidR="00AD22F9" w:rsidRPr="00B52367" w14:paraId="3789AE9B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31A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376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05.6 ± 64.1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37F1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0.017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EFC5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1C87" w14:textId="69E60599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373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3.82 ± 8.04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207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C6D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5DB" w14:textId="622B796F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46779689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C474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82A64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52.5 ± 82.5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F1ADD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676A2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229B3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693D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7.90 ± 9.0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17FF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6BB56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DAA3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22F9" w:rsidRPr="00B52367" w14:paraId="4ED22C79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6D318" w14:textId="17938955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D2AF0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536B2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007BA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56C3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49D4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2C12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8F9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AA8" w14:textId="77777777" w:rsidR="00AD22F9" w:rsidRPr="00B52367" w:rsidRDefault="00AD22F9" w:rsidP="00136122">
            <w:pPr>
              <w:jc w:val="center"/>
              <w:rPr>
                <w:sz w:val="20"/>
                <w:szCs w:val="20"/>
              </w:rPr>
            </w:pPr>
          </w:p>
        </w:tc>
      </w:tr>
      <w:tr w:rsidR="00AD22F9" w:rsidRPr="00B52367" w14:paraId="01A62FFA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F5B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B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A26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37.92 ± 86.03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234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333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6CB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0.3189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D591" w14:textId="3310B12F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E5C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2.59 ± 5.92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F5C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E87A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5C9A" w14:textId="189F50B5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3EC583E9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4DD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B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A1B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3ED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D72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D037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9FC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6E34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98A1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4D3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22F9" w:rsidRPr="00B52367" w14:paraId="79349066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535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23D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07.92 ± 81.8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D72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7BEE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742FB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39F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6.05 ± 9.40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E68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51F6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157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22F9" w:rsidRPr="00B52367" w14:paraId="1D74F154" w14:textId="77777777" w:rsidTr="00C5481F">
        <w:trPr>
          <w:trHeight w:val="2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49F06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5A0B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41.25 ± 59.94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2755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CC96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62CE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4BF1A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18.94 ± 9.54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442F4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963E2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99564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22F9" w:rsidRPr="00B52367" w14:paraId="02F2D90D" w14:textId="77777777" w:rsidTr="00C5481F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AD3E2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: 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F554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8B5D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4DE2E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82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8C30" w14:textId="015137DA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AE27B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F68B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2159F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60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42B02" w14:textId="7C665D68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4CC9BB60" w14:textId="77777777" w:rsidTr="00C5481F">
        <w:trPr>
          <w:trHeight w:val="47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D7BB9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: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0444C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8EB2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22551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05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E485A" w14:textId="5175DBFC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A79D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0079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FC53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0.024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FFF81" w14:textId="37584A7E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sz w:val="20"/>
                <w:szCs w:val="20"/>
              </w:rPr>
              <w:t>Y</w:t>
            </w:r>
            <w:r w:rsidR="00216B2F" w:rsidRPr="00B52367">
              <w:rPr>
                <w:b/>
                <w:bCs/>
                <w:color w:val="000000"/>
                <w:sz w:val="20"/>
                <w:szCs w:val="20"/>
              </w:rPr>
              <w:t>es</w:t>
            </w:r>
          </w:p>
        </w:tc>
      </w:tr>
      <w:tr w:rsidR="00AD22F9" w:rsidRPr="00B52367" w14:paraId="566EC092" w14:textId="77777777" w:rsidTr="00AB7A51">
        <w:trPr>
          <w:trHeight w:val="23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61E99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Sex: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D3C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997C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01A9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65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D092" w14:textId="4256C1A1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924B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34D3D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6EA30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82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302CA" w14:textId="69EA17C0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  <w:tr w:rsidR="00AD22F9" w:rsidRPr="00B52367" w14:paraId="5B3DBB4B" w14:textId="77777777" w:rsidTr="00AB7A51">
        <w:trPr>
          <w:trHeight w:val="479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E7BED" w14:textId="77777777" w:rsidR="00AD22F9" w:rsidRPr="00B52367" w:rsidRDefault="00AD22F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2367">
              <w:rPr>
                <w:b/>
                <w:bCs/>
                <w:color w:val="000000"/>
                <w:kern w:val="2"/>
                <w:sz w:val="20"/>
                <w:szCs w:val="20"/>
              </w:rPr>
              <w:t>Pairing Status: Sex: Popul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51999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3EF02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4CCE8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34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CE6D" w14:textId="25CAD5CB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D05E3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7AA95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7FD27" w14:textId="7777777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kern w:val="2"/>
                <w:sz w:val="20"/>
                <w:szCs w:val="20"/>
              </w:rPr>
              <w:t>0.786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7B814" w14:textId="1B57E527" w:rsidR="00AD22F9" w:rsidRPr="00B52367" w:rsidRDefault="00AD22F9" w:rsidP="00136122">
            <w:pPr>
              <w:jc w:val="center"/>
              <w:rPr>
                <w:color w:val="000000"/>
                <w:sz w:val="20"/>
                <w:szCs w:val="20"/>
              </w:rPr>
            </w:pPr>
            <w:r w:rsidRPr="00B52367">
              <w:rPr>
                <w:color w:val="000000"/>
                <w:sz w:val="20"/>
                <w:szCs w:val="20"/>
              </w:rPr>
              <w:t>N</w:t>
            </w:r>
            <w:r w:rsidR="003A3BC6" w:rsidRPr="00B52367">
              <w:rPr>
                <w:color w:val="000000"/>
                <w:sz w:val="20"/>
                <w:szCs w:val="20"/>
              </w:rPr>
              <w:t>o</w:t>
            </w:r>
          </w:p>
        </w:tc>
      </w:tr>
    </w:tbl>
    <w:p w14:paraId="5FF61B50" w14:textId="77777777" w:rsidR="00683ED0" w:rsidRDefault="00683ED0">
      <w:pPr>
        <w:rPr>
          <w:b/>
          <w:bCs/>
        </w:rPr>
      </w:pPr>
      <w:r>
        <w:rPr>
          <w:b/>
          <w:bCs/>
        </w:rPr>
        <w:br w:type="page"/>
      </w:r>
    </w:p>
    <w:p w14:paraId="754CAEEC" w14:textId="18664BF5" w:rsidR="00E3246C" w:rsidRDefault="002E65A2" w:rsidP="002E65A2">
      <w:pPr>
        <w:rPr>
          <w:rFonts w:eastAsia="SimSun"/>
          <w:b/>
          <w:bCs/>
        </w:rPr>
      </w:pPr>
      <w:r>
        <w:rPr>
          <w:b/>
          <w:bCs/>
        </w:rPr>
        <w:lastRenderedPageBreak/>
        <w:t xml:space="preserve">Table S2. </w:t>
      </w:r>
      <w:r w:rsidR="001009D5">
        <w:rPr>
          <w:rFonts w:eastAsia="SimSun"/>
          <w:b/>
          <w:bCs/>
        </w:rPr>
        <w:t>Spearman’s</w:t>
      </w:r>
      <w:r w:rsidR="00DE23BB">
        <w:rPr>
          <w:rFonts w:eastAsia="SimSun"/>
          <w:b/>
          <w:bCs/>
        </w:rPr>
        <w:t xml:space="preserve"> </w:t>
      </w:r>
      <w:r w:rsidR="001009D5">
        <w:rPr>
          <w:rFonts w:eastAsia="SimSun"/>
          <w:b/>
          <w:bCs/>
        </w:rPr>
        <w:t>rank</w:t>
      </w:r>
      <w:r>
        <w:rPr>
          <w:rFonts w:eastAsia="SimSun"/>
          <w:b/>
          <w:bCs/>
        </w:rPr>
        <w:t xml:space="preserve"> </w:t>
      </w:r>
      <w:r w:rsidR="001009D5">
        <w:rPr>
          <w:rFonts w:eastAsia="SimSun"/>
          <w:b/>
          <w:bCs/>
        </w:rPr>
        <w:t>correlations</w:t>
      </w:r>
      <w:r>
        <w:rPr>
          <w:rFonts w:eastAsia="SimSun"/>
          <w:b/>
          <w:bCs/>
        </w:rPr>
        <w:t xml:space="preserve"> for dealate weights and protozoa counts. </w:t>
      </w:r>
    </w:p>
    <w:p w14:paraId="0C0A333B" w14:textId="1CD2E92C" w:rsidR="005B104F" w:rsidRPr="00226A84" w:rsidRDefault="00C6572B" w:rsidP="002E65A2">
      <w:pPr>
        <w:rPr>
          <w:rFonts w:eastAsia="SimSun"/>
        </w:rPr>
      </w:pPr>
      <w:r>
        <w:rPr>
          <w:rFonts w:eastAsia="SimSun"/>
        </w:rPr>
        <w:t>A: Lack of correlation between partners of each pair of dealates for weight and all protozoa counts</w:t>
      </w:r>
      <w:r w:rsidR="00282F56">
        <w:rPr>
          <w:rFonts w:eastAsia="SimSun"/>
        </w:rPr>
        <w:t xml:space="preserve">. </w:t>
      </w:r>
    </w:p>
    <w:p w14:paraId="70D9ED7C" w14:textId="1529B7E4" w:rsidR="002E65A2" w:rsidRPr="00C12631" w:rsidRDefault="00B07A4F" w:rsidP="002E65A2">
      <w:pPr>
        <w:rPr>
          <w:rFonts w:eastAsia="SimSun"/>
          <w:b/>
          <w:bCs/>
        </w:rPr>
      </w:pPr>
      <w:r>
        <w:rPr>
          <w:rFonts w:eastAsia="SimSun"/>
        </w:rPr>
        <w:t xml:space="preserve">B: Correlations </w:t>
      </w:r>
      <w:r w:rsidR="00D540AF">
        <w:rPr>
          <w:rFonts w:eastAsia="SimSun"/>
        </w:rPr>
        <w:t>among</w:t>
      </w:r>
      <w:r>
        <w:rPr>
          <w:rFonts w:eastAsia="SimSun"/>
        </w:rPr>
        <w:t xml:space="preserve"> weight</w:t>
      </w:r>
      <w:r w:rsidR="00D03CCB">
        <w:rPr>
          <w:rFonts w:eastAsia="SimSun"/>
        </w:rPr>
        <w:t xml:space="preserve"> and </w:t>
      </w:r>
      <w:r w:rsidR="00D540AF">
        <w:rPr>
          <w:rFonts w:eastAsia="SimSun"/>
        </w:rPr>
        <w:t xml:space="preserve">the three </w:t>
      </w:r>
      <w:r w:rsidR="00D03CCB">
        <w:rPr>
          <w:rFonts w:eastAsia="SimSun"/>
        </w:rPr>
        <w:t>protozoa counts</w:t>
      </w:r>
      <w:r w:rsidR="001009D5">
        <w:rPr>
          <w:rFonts w:eastAsia="SimSun"/>
        </w:rPr>
        <w:t xml:space="preserve"> for all dealates</w:t>
      </w:r>
      <w:r w:rsidR="002E65A2" w:rsidRPr="00226A84">
        <w:rPr>
          <w:rFonts w:eastAsia="SimSun"/>
        </w:rPr>
        <w:t xml:space="preserve">. </w:t>
      </w:r>
    </w:p>
    <w:p w14:paraId="73788F14" w14:textId="5D00977D" w:rsidR="002E65A2" w:rsidRDefault="008B40A2" w:rsidP="002E65A2">
      <w:pPr>
        <w:rPr>
          <w:rFonts w:eastAsia="SimSun"/>
        </w:rPr>
      </w:pPr>
      <w:r>
        <w:rPr>
          <w:rFonts w:eastAsia="SimSun"/>
        </w:rPr>
        <w:t xml:space="preserve">Significant P-values </w:t>
      </w:r>
      <w:r w:rsidR="008B35CA">
        <w:rPr>
          <w:rFonts w:eastAsia="SimSun"/>
        </w:rPr>
        <w:t>(&lt;</w:t>
      </w:r>
      <w:r>
        <w:rPr>
          <w:rFonts w:eastAsia="SimSun"/>
        </w:rPr>
        <w:t xml:space="preserve">0.05) </w:t>
      </w:r>
      <w:r w:rsidR="00AE19AB">
        <w:rPr>
          <w:rFonts w:eastAsia="SimSun"/>
        </w:rPr>
        <w:t xml:space="preserve">are indicated in bold font. Positive </w:t>
      </w:r>
      <w:r w:rsidR="00107AB7">
        <w:rPr>
          <w:rFonts w:eastAsia="SimSun"/>
        </w:rPr>
        <w:t>and negative correlations are indicated by the Spearman’s rank coefficient Rho</w:t>
      </w:r>
      <w:r w:rsidR="00DF678D">
        <w:rPr>
          <w:rFonts w:eastAsia="SimSun"/>
        </w:rPr>
        <w:t xml:space="preserve">, </w:t>
      </w:r>
      <w:r w:rsidR="00107AB7">
        <w:rPr>
          <w:rFonts w:eastAsia="SimSun"/>
        </w:rPr>
        <w:t>which ranges from -1 to 1</w:t>
      </w:r>
      <w:r w:rsidR="00DF678D">
        <w:rPr>
          <w:rFonts w:eastAsia="SimSun"/>
        </w:rPr>
        <w:t>.</w:t>
      </w:r>
    </w:p>
    <w:p w14:paraId="7315D4CB" w14:textId="77777777" w:rsidR="002E65A2" w:rsidRDefault="002E65A2" w:rsidP="002E65A2">
      <w:pPr>
        <w:rPr>
          <w:rFonts w:eastAsia="SimSun"/>
        </w:rPr>
      </w:pPr>
    </w:p>
    <w:p w14:paraId="27916A8E" w14:textId="77777777" w:rsidR="002E65A2" w:rsidRDefault="002E65A2" w:rsidP="002E65A2">
      <w:pPr>
        <w:rPr>
          <w:rFonts w:eastAsia="SimSun"/>
        </w:rPr>
      </w:pPr>
    </w:p>
    <w:tbl>
      <w:tblPr>
        <w:tblW w:w="12606" w:type="dxa"/>
        <w:tblInd w:w="108" w:type="dxa"/>
        <w:tblLook w:val="04A0" w:firstRow="1" w:lastRow="0" w:firstColumn="1" w:lastColumn="0" w:noHBand="0" w:noVBand="1"/>
      </w:tblPr>
      <w:tblGrid>
        <w:gridCol w:w="2654"/>
        <w:gridCol w:w="1608"/>
        <w:gridCol w:w="1083"/>
        <w:gridCol w:w="1230"/>
        <w:gridCol w:w="1239"/>
        <w:gridCol w:w="1310"/>
        <w:gridCol w:w="1086"/>
        <w:gridCol w:w="1310"/>
        <w:gridCol w:w="1086"/>
      </w:tblGrid>
      <w:tr w:rsidR="002E65A2" w:rsidRPr="00854A86" w14:paraId="2BCB9EC3" w14:textId="77777777" w:rsidTr="00B1280D">
        <w:trPr>
          <w:trHeight w:val="28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9857" w14:textId="7E80C8BF" w:rsidR="002E65A2" w:rsidRPr="00B1280D" w:rsidRDefault="00282F56" w:rsidP="00B1280D">
            <w:pPr>
              <w:pStyle w:val="ListParagraph"/>
              <w:numPr>
                <w:ilvl w:val="0"/>
                <w:numId w:val="2"/>
              </w:numPr>
              <w:ind w:left="595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="00A95509" w:rsidRPr="00B1280D">
              <w:rPr>
                <w:b/>
                <w:bCs/>
                <w:color w:val="000000"/>
                <w:sz w:val="22"/>
                <w:szCs w:val="22"/>
              </w:rPr>
              <w:t>etween partners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16A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EA3" w14:textId="03EEF9DB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E444D7"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rotozoa numbe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6B8" w14:textId="77777777" w:rsidR="002E65A2" w:rsidRPr="00854A86" w:rsidRDefault="002E65A2" w:rsidP="00564F8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. grassii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313" w14:textId="06FE33CA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Percentage of </w:t>
            </w:r>
            <w:r w:rsidRPr="00854A86">
              <w:rPr>
                <w:b/>
                <w:bCs/>
                <w:i/>
                <w:iCs/>
                <w:color w:val="000000"/>
                <w:sz w:val="22"/>
                <w:szCs w:val="22"/>
              </w:rPr>
              <w:t>P. grassii</w:t>
            </w:r>
          </w:p>
        </w:tc>
      </w:tr>
      <w:tr w:rsidR="002E65A2" w:rsidRPr="00854A86" w14:paraId="79F5D68B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708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3FBA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9E6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289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4A3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639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DB6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344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A82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</w:tr>
      <w:tr w:rsidR="002E65A2" w:rsidRPr="00854A86" w14:paraId="4015DF25" w14:textId="77777777" w:rsidTr="00AD7CD4">
        <w:trPr>
          <w:trHeight w:val="285"/>
        </w:trPr>
        <w:tc>
          <w:tcPr>
            <w:tcW w:w="2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490F9" w14:textId="7A531E2B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1AC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974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5EEF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0.007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BC6E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030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E58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75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35DF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00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882C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286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9DB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82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9A6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0.3643</w:t>
            </w:r>
          </w:p>
        </w:tc>
      </w:tr>
      <w:tr w:rsidR="007F628F" w:rsidRPr="00854A86" w14:paraId="51493048" w14:textId="77777777" w:rsidTr="00AD7CD4">
        <w:trPr>
          <w:trHeight w:val="285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77C38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51941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6B333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5642D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0D21E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9831E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7F4E8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B4E69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BDBBA" w14:textId="77777777" w:rsidR="007F628F" w:rsidRPr="00854A86" w:rsidRDefault="007F628F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E65A2" w:rsidRPr="00854A86" w14:paraId="2C062C4B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601E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11EE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F52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EE9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D43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5B28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2E1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0F2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807" w14:textId="77777777" w:rsidR="002E65A2" w:rsidRPr="00854A86" w:rsidRDefault="002E65A2" w:rsidP="00B1280D">
            <w:pPr>
              <w:jc w:val="center"/>
              <w:rPr>
                <w:sz w:val="22"/>
                <w:szCs w:val="22"/>
              </w:rPr>
            </w:pPr>
          </w:p>
        </w:tc>
      </w:tr>
      <w:tr w:rsidR="002E65A2" w:rsidRPr="00854A86" w14:paraId="1572134E" w14:textId="77777777" w:rsidTr="00B1280D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F21F" w14:textId="3F6A0CF0" w:rsidR="002E65A2" w:rsidRPr="00B1280D" w:rsidRDefault="00025FA0" w:rsidP="00B1280D">
            <w:pPr>
              <w:pStyle w:val="ListParagraph"/>
              <w:numPr>
                <w:ilvl w:val="0"/>
                <w:numId w:val="2"/>
              </w:numPr>
              <w:ind w:left="505" w:hanging="27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ong weight and protozoa counts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3D91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741" w14:textId="7AEDFFC3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Total protozoa numbe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1E4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. grassii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733F" w14:textId="6115791D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Percentage of </w:t>
            </w:r>
            <w:r w:rsidRPr="00854A86">
              <w:rPr>
                <w:b/>
                <w:bCs/>
                <w:i/>
                <w:iCs/>
                <w:color w:val="000000"/>
                <w:sz w:val="22"/>
                <w:szCs w:val="22"/>
              </w:rPr>
              <w:t>P. grassii</w:t>
            </w:r>
          </w:p>
        </w:tc>
      </w:tr>
      <w:tr w:rsidR="002E65A2" w:rsidRPr="00854A86" w14:paraId="07BFC68A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9E9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60C9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E380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F3C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A15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D4B1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4B4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565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8BAB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Rho</w:t>
            </w:r>
          </w:p>
        </w:tc>
      </w:tr>
      <w:tr w:rsidR="002E65A2" w:rsidRPr="00854A86" w14:paraId="6865C3F8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3E13" w14:textId="77777777" w:rsidR="002E65A2" w:rsidRPr="002B5D34" w:rsidRDefault="002E65A2" w:rsidP="00E561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5D34">
              <w:rPr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39B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6FF2" w14:textId="3E63D3EC" w:rsidR="002E65A2" w:rsidRPr="00854A86" w:rsidRDefault="002B5D34" w:rsidP="00564F8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A32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1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4B6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7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065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0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A35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0.06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317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6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90B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0.2424</w:t>
            </w:r>
          </w:p>
        </w:tc>
      </w:tr>
      <w:tr w:rsidR="002E65A2" w:rsidRPr="00854A86" w14:paraId="0A014784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F8C2" w14:textId="7E909173" w:rsidR="002E65A2" w:rsidRPr="002B5D34" w:rsidRDefault="002E65A2" w:rsidP="00E561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5D34">
              <w:rPr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E444D7" w:rsidRPr="002B5D34"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2B5D34">
              <w:rPr>
                <w:b/>
                <w:bCs/>
                <w:color w:val="000000"/>
                <w:sz w:val="22"/>
                <w:szCs w:val="22"/>
              </w:rPr>
              <w:t>rotozoa numb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E107" w14:textId="588C2FD9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8602" w14:textId="32248735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EAFA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0C3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8532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D61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48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39DC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2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E11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0.1296</w:t>
            </w:r>
          </w:p>
        </w:tc>
      </w:tr>
      <w:tr w:rsidR="002E65A2" w:rsidRPr="00854A86" w14:paraId="1C2963BC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7CF" w14:textId="77777777" w:rsidR="002E65A2" w:rsidRPr="002B5D34" w:rsidRDefault="002E65A2" w:rsidP="00E5615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5D34">
              <w:rPr>
                <w:b/>
                <w:bCs/>
                <w:i/>
                <w:iCs/>
                <w:color w:val="000000"/>
                <w:sz w:val="22"/>
                <w:szCs w:val="22"/>
              </w:rPr>
              <w:t>P. grassii</w:t>
            </w:r>
            <w:r w:rsidRPr="002B5D34">
              <w:rPr>
                <w:b/>
                <w:bCs/>
                <w:color w:val="000000"/>
                <w:sz w:val="22"/>
                <w:szCs w:val="22"/>
              </w:rPr>
              <w:t xml:space="preserve"> numb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9DA2" w14:textId="247AE5D8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0607" w14:textId="1DCB8A0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FA88" w14:textId="4F1CC55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11E5" w14:textId="1514841B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F0B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57B5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09F" w14:textId="77777777" w:rsidR="002E65A2" w:rsidRPr="00854A86" w:rsidRDefault="002E65A2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1.15E-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818" w14:textId="77777777" w:rsidR="002E65A2" w:rsidRPr="00854A86" w:rsidRDefault="002E65A2" w:rsidP="00564F8B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7647</w:t>
            </w:r>
          </w:p>
        </w:tc>
      </w:tr>
      <w:tr w:rsidR="00B440A4" w:rsidRPr="00854A86" w14:paraId="2C144654" w14:textId="77777777" w:rsidTr="00AD7CD4">
        <w:trPr>
          <w:trHeight w:val="268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61D74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4C8CC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83C42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C9D72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106B6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B6E53" w14:textId="77777777" w:rsidR="00B440A4" w:rsidRPr="00854A86" w:rsidRDefault="00B440A4" w:rsidP="00564F8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449E2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333E0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9EADE" w14:textId="77777777" w:rsidR="00B440A4" w:rsidRPr="00854A86" w:rsidRDefault="00B440A4" w:rsidP="00564F8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22522A67" w14:textId="77777777" w:rsidR="002E65A2" w:rsidRDefault="002E65A2" w:rsidP="002E65A2">
      <w:pPr>
        <w:rPr>
          <w:rFonts w:eastAsia="SimSun"/>
        </w:rPr>
      </w:pPr>
    </w:p>
    <w:p w14:paraId="75F24B17" w14:textId="77777777" w:rsidR="00C57471" w:rsidRDefault="00C57471"/>
    <w:p w14:paraId="445C0221" w14:textId="77777777" w:rsidR="00C57471" w:rsidRDefault="00C57471" w:rsidP="00C57471">
      <w:pPr>
        <w:rPr>
          <w:b/>
          <w:bCs/>
        </w:rPr>
        <w:sectPr w:rsidR="00C57471" w:rsidSect="007C74B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19E6B16" w14:textId="7AC07A70" w:rsidR="00C57471" w:rsidRPr="00854A86" w:rsidRDefault="00C57471" w:rsidP="00C57471">
      <w:r w:rsidRPr="00854A86">
        <w:rPr>
          <w:b/>
          <w:bCs/>
        </w:rPr>
        <w:lastRenderedPageBreak/>
        <w:t xml:space="preserve">Table </w:t>
      </w:r>
      <w:r w:rsidR="00F557FA" w:rsidRPr="00854A86">
        <w:rPr>
          <w:b/>
          <w:bCs/>
        </w:rPr>
        <w:t>S</w:t>
      </w:r>
      <w:r w:rsidR="00F557FA">
        <w:rPr>
          <w:b/>
          <w:bCs/>
        </w:rPr>
        <w:t>3</w:t>
      </w:r>
      <w:r w:rsidRPr="00854A86">
        <w:rPr>
          <w:b/>
          <w:bCs/>
        </w:rPr>
        <w:t xml:space="preserve">. </w:t>
      </w:r>
      <w:r w:rsidR="00A15EF4">
        <w:rPr>
          <w:b/>
          <w:bCs/>
        </w:rPr>
        <w:t>Nineteen b</w:t>
      </w:r>
      <w:r w:rsidRPr="00854A86">
        <w:rPr>
          <w:b/>
          <w:bCs/>
        </w:rPr>
        <w:t xml:space="preserve">acterial phyla detected </w:t>
      </w:r>
      <w:r w:rsidR="000124F2" w:rsidRPr="00854A86">
        <w:rPr>
          <w:b/>
          <w:bCs/>
        </w:rPr>
        <w:t xml:space="preserve">across </w:t>
      </w:r>
      <w:r w:rsidRPr="00854A86">
        <w:rPr>
          <w:b/>
          <w:bCs/>
        </w:rPr>
        <w:t xml:space="preserve">all dealate samples. </w:t>
      </w:r>
      <w:r w:rsidRPr="00854A86">
        <w:t>Bacterial</w:t>
      </w:r>
      <w:r w:rsidRPr="00854A86">
        <w:rPr>
          <w:b/>
          <w:bCs/>
        </w:rPr>
        <w:t xml:space="preserve"> </w:t>
      </w:r>
      <w:r w:rsidRPr="00854A86">
        <w:t>phyla were ranked from highest to lowest</w:t>
      </w:r>
      <w:r w:rsidR="00E72DDD" w:rsidRPr="00854A86">
        <w:t xml:space="preserve"> </w:t>
      </w:r>
      <w:r w:rsidR="00B6143D">
        <w:t xml:space="preserve">according to numbers of reads and relative </w:t>
      </w:r>
      <w:r w:rsidR="00E72DDD" w:rsidRPr="00854A86">
        <w:t>abundance</w:t>
      </w:r>
      <w:r w:rsidR="00966F02" w:rsidRPr="00854A86">
        <w:t xml:space="preserve"> </w:t>
      </w:r>
      <w:r w:rsidR="00C314D2" w:rsidRPr="00854A86">
        <w:t xml:space="preserve">and presented </w:t>
      </w:r>
      <w:r w:rsidR="00E72DDD" w:rsidRPr="00854A86">
        <w:t xml:space="preserve">along with </w:t>
      </w:r>
      <w:r w:rsidR="00675C4C" w:rsidRPr="00854A86">
        <w:t>the</w:t>
      </w:r>
      <w:r w:rsidR="00C314D2" w:rsidRPr="00854A86">
        <w:t>ir</w:t>
      </w:r>
      <w:r w:rsidR="00675C4C" w:rsidRPr="00854A86">
        <w:t xml:space="preserve"> </w:t>
      </w:r>
      <w:r w:rsidRPr="00854A86">
        <w:t xml:space="preserve">number of ASVs </w:t>
      </w:r>
      <w:r w:rsidR="00675C4C" w:rsidRPr="00854A86">
        <w:t xml:space="preserve">and the number of </w:t>
      </w:r>
      <w:r w:rsidR="00663BEB">
        <w:t>dealate samples</w:t>
      </w:r>
      <w:r w:rsidR="00675C4C" w:rsidRPr="00854A86">
        <w:t xml:space="preserve"> they were detected in</w:t>
      </w:r>
      <w:r w:rsidRPr="00854A86">
        <w:t xml:space="preserve">. 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420"/>
        <w:gridCol w:w="2160"/>
        <w:gridCol w:w="2080"/>
        <w:gridCol w:w="1300"/>
        <w:gridCol w:w="1300"/>
      </w:tblGrid>
      <w:tr w:rsidR="00323D0C" w:rsidRPr="00323D0C" w14:paraId="03E0C55F" w14:textId="77777777" w:rsidTr="00323D0C">
        <w:trPr>
          <w:trHeight w:val="15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FE6" w14:textId="77777777" w:rsidR="00323D0C" w:rsidRPr="00323D0C" w:rsidRDefault="00323D0C" w:rsidP="00323D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3D0C">
              <w:rPr>
                <w:b/>
                <w:bCs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286" w14:textId="77777777" w:rsidR="00323D0C" w:rsidRPr="00323D0C" w:rsidRDefault="00323D0C" w:rsidP="00323D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3D0C">
              <w:rPr>
                <w:b/>
                <w:bCs/>
                <w:color w:val="000000"/>
                <w:sz w:val="22"/>
                <w:szCs w:val="22"/>
              </w:rPr>
              <w:t>Number of rea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A2D2" w14:textId="77777777" w:rsidR="00323D0C" w:rsidRPr="00323D0C" w:rsidRDefault="00323D0C" w:rsidP="00323D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3D0C">
              <w:rPr>
                <w:b/>
                <w:bCs/>
                <w:color w:val="000000"/>
                <w:sz w:val="22"/>
                <w:szCs w:val="22"/>
              </w:rPr>
              <w:t>Percentage of total assigned bacterial reads (%)</w:t>
            </w:r>
            <w:r w:rsidRPr="00323D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1A99" w14:textId="77777777" w:rsidR="00323D0C" w:rsidRPr="00323D0C" w:rsidRDefault="00323D0C" w:rsidP="00323D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3D0C">
              <w:rPr>
                <w:b/>
                <w:bCs/>
                <w:color w:val="000000"/>
                <w:sz w:val="22"/>
                <w:szCs w:val="22"/>
              </w:rPr>
              <w:t>Number of ASVs in phy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1DED" w14:textId="77777777" w:rsidR="00323D0C" w:rsidRPr="00323D0C" w:rsidRDefault="00323D0C" w:rsidP="00323D0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3D0C">
              <w:rPr>
                <w:b/>
                <w:bCs/>
                <w:color w:val="000000"/>
                <w:sz w:val="22"/>
                <w:szCs w:val="22"/>
              </w:rPr>
              <w:t>Number of dealates</w:t>
            </w:r>
          </w:p>
        </w:tc>
      </w:tr>
      <w:tr w:rsidR="00323D0C" w:rsidRPr="00323D0C" w14:paraId="4DEA5BCD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0C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Bacteroid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EAA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50,2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40A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5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C8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7146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80</w:t>
            </w:r>
          </w:p>
        </w:tc>
      </w:tr>
      <w:tr w:rsidR="00323D0C" w:rsidRPr="00323D0C" w14:paraId="78DF1187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AB5A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A69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63,3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20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D5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EC7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80</w:t>
            </w:r>
          </w:p>
        </w:tc>
      </w:tr>
      <w:tr w:rsidR="00323D0C" w:rsidRPr="00323D0C" w14:paraId="75C3DBAA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DC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9CBE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9,0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08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A5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4BC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80</w:t>
            </w:r>
          </w:p>
        </w:tc>
      </w:tr>
      <w:tr w:rsidR="00323D0C" w:rsidRPr="00323D0C" w14:paraId="1305568B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D91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Spirochaeto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AC6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4,1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3497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35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738A" w14:textId="52B2CE47" w:rsidR="00323D0C" w:rsidRPr="00323D0C" w:rsidRDefault="00EA1CA6" w:rsidP="00323D0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</w:tr>
      <w:tr w:rsidR="00323D0C" w:rsidRPr="00323D0C" w14:paraId="485827EC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B11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2A5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4,2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F2F1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EF5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330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71</w:t>
            </w:r>
          </w:p>
        </w:tc>
      </w:tr>
      <w:tr w:rsidR="00323D0C" w:rsidRPr="00323D0C" w14:paraId="57B4280A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22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Actinobacteri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82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,1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82B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EA63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BE3E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59</w:t>
            </w:r>
          </w:p>
        </w:tc>
      </w:tr>
      <w:tr w:rsidR="00323D0C" w:rsidRPr="00323D0C" w14:paraId="55A4768A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77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Campilobacter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A64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,0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12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B3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5F0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7</w:t>
            </w:r>
          </w:p>
        </w:tc>
      </w:tr>
      <w:tr w:rsidR="00323D0C" w:rsidRPr="00323D0C" w14:paraId="7FB46472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96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Synergist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42F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,7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F1A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2739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9F49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323D0C" w:rsidRPr="00323D0C" w14:paraId="129B50BA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AB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Planctomycet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95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BC6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68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EF7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6</w:t>
            </w:r>
          </w:p>
        </w:tc>
      </w:tr>
      <w:tr w:rsidR="00323D0C" w:rsidRPr="00323D0C" w14:paraId="65161FF5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987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Verrucomicrobi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57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541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107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B177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5</w:t>
            </w:r>
          </w:p>
        </w:tc>
      </w:tr>
      <w:tr w:rsidR="00323D0C" w:rsidRPr="00323D0C" w14:paraId="11C155CE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26B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Elusimicrobi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A26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CD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F18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6899" w14:textId="62158D86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323D0C" w:rsidRPr="00323D0C" w14:paraId="78EAD94B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775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Cyanobac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5C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51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38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3F2F" w14:textId="5C2CACD7" w:rsidR="00323D0C" w:rsidRPr="00323D0C" w:rsidRDefault="00EA1CA6" w:rsidP="00323D0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323D0C" w:rsidRPr="00323D0C" w14:paraId="29D080AC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FA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Deferribacter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3C6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1F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C21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2357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</w:t>
            </w:r>
          </w:p>
        </w:tc>
      </w:tr>
      <w:tr w:rsidR="00323D0C" w:rsidRPr="00323D0C" w14:paraId="7006883E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593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Margulisbac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FFE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A13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DCD6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C0BA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</w:t>
            </w:r>
          </w:p>
        </w:tc>
      </w:tr>
      <w:tr w:rsidR="00323D0C" w:rsidRPr="00323D0C" w14:paraId="1E2BE253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B4A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Fibrobacter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17F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3F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9865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49D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</w:t>
            </w:r>
          </w:p>
        </w:tc>
      </w:tr>
      <w:tr w:rsidR="00323D0C" w:rsidRPr="00323D0C" w14:paraId="4064C42B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19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Acidobacteri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B8C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434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DAE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2E4A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</w:tr>
      <w:tr w:rsidR="00323D0C" w:rsidRPr="00323D0C" w14:paraId="2EF4A750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860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Armatimonad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828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50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A9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9429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</w:tr>
      <w:tr w:rsidR="00323D0C" w:rsidRPr="00323D0C" w14:paraId="27406447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74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Bdellovibrion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A8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F23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50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0F30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</w:tr>
      <w:tr w:rsidR="00323D0C" w:rsidRPr="00323D0C" w14:paraId="4819F7BB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857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23D0C">
              <w:rPr>
                <w:color w:val="000000"/>
                <w:sz w:val="22"/>
                <w:szCs w:val="22"/>
              </w:rPr>
              <w:t>Deinococco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58F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74C6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CA5D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2422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</w:t>
            </w:r>
          </w:p>
        </w:tc>
      </w:tr>
      <w:tr w:rsidR="00323D0C" w:rsidRPr="00323D0C" w14:paraId="543B5509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06F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174" w14:textId="77777777" w:rsidR="00323D0C" w:rsidRPr="00323D0C" w:rsidRDefault="00323D0C" w:rsidP="00323D0C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B6B" w14:textId="77777777" w:rsidR="00323D0C" w:rsidRPr="00323D0C" w:rsidRDefault="00323D0C" w:rsidP="00323D0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57C" w14:textId="77777777" w:rsidR="00323D0C" w:rsidRPr="00323D0C" w:rsidRDefault="00323D0C" w:rsidP="00323D0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3B93" w14:textId="77777777" w:rsidR="00323D0C" w:rsidRPr="00323D0C" w:rsidRDefault="00323D0C" w:rsidP="00323D0C">
            <w:pPr>
              <w:rPr>
                <w:sz w:val="20"/>
                <w:szCs w:val="20"/>
              </w:rPr>
            </w:pPr>
          </w:p>
        </w:tc>
      </w:tr>
      <w:tr w:rsidR="00323D0C" w:rsidRPr="00323D0C" w14:paraId="32A7449F" w14:textId="77777777" w:rsidTr="00323D0C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23EC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C8E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298,8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9CB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1EF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F8B6" w14:textId="77777777" w:rsidR="00323D0C" w:rsidRPr="00323D0C" w:rsidRDefault="00323D0C" w:rsidP="00323D0C">
            <w:pPr>
              <w:jc w:val="center"/>
              <w:rPr>
                <w:color w:val="000000"/>
                <w:sz w:val="22"/>
                <w:szCs w:val="22"/>
              </w:rPr>
            </w:pPr>
            <w:r w:rsidRPr="00323D0C">
              <w:rPr>
                <w:color w:val="000000"/>
                <w:sz w:val="22"/>
                <w:szCs w:val="22"/>
              </w:rPr>
              <w:t>80</w:t>
            </w:r>
          </w:p>
        </w:tc>
      </w:tr>
    </w:tbl>
    <w:p w14:paraId="3ECCC624" w14:textId="3B2AB661" w:rsidR="00A14228" w:rsidRDefault="00A14228" w:rsidP="00F850BD">
      <w:pPr>
        <w:rPr>
          <w:b/>
          <w:bCs/>
        </w:rPr>
      </w:pPr>
    </w:p>
    <w:p w14:paraId="145F3743" w14:textId="3A205B03" w:rsidR="00C57471" w:rsidRDefault="00C57471" w:rsidP="00C57471">
      <w:pPr>
        <w:jc w:val="center"/>
        <w:rPr>
          <w:b/>
          <w:bCs/>
        </w:rPr>
      </w:pPr>
    </w:p>
    <w:p w14:paraId="23D7BE5D" w14:textId="3D06127E" w:rsidR="00C57471" w:rsidRDefault="00C57471" w:rsidP="00C57471">
      <w:pPr>
        <w:jc w:val="both"/>
        <w:rPr>
          <w:b/>
          <w:bCs/>
        </w:rPr>
      </w:pPr>
    </w:p>
    <w:p w14:paraId="175ABD48" w14:textId="389FA3D0" w:rsidR="00E359BC" w:rsidRDefault="00E359BC">
      <w:pPr>
        <w:rPr>
          <w:b/>
          <w:bCs/>
        </w:rPr>
      </w:pPr>
      <w:r>
        <w:rPr>
          <w:b/>
          <w:bCs/>
        </w:rPr>
        <w:br w:type="page"/>
      </w:r>
    </w:p>
    <w:p w14:paraId="20F0BFBC" w14:textId="5EF43067" w:rsidR="00C44112" w:rsidRDefault="00C44112" w:rsidP="00C44112">
      <w:pPr>
        <w:jc w:val="both"/>
      </w:pPr>
      <w:r w:rsidRPr="00DF33B2">
        <w:rPr>
          <w:b/>
          <w:bCs/>
        </w:rPr>
        <w:lastRenderedPageBreak/>
        <w:t>Table</w:t>
      </w:r>
      <w:r w:rsidR="00022A2B">
        <w:rPr>
          <w:b/>
          <w:bCs/>
        </w:rPr>
        <w:t xml:space="preserve"> </w:t>
      </w:r>
      <w:r w:rsidRPr="00DF33B2">
        <w:rPr>
          <w:b/>
          <w:bCs/>
        </w:rPr>
        <w:t>S</w:t>
      </w:r>
      <w:r>
        <w:rPr>
          <w:b/>
          <w:bCs/>
        </w:rPr>
        <w:t>4</w:t>
      </w:r>
      <w:r w:rsidRPr="00DF33B2">
        <w:rPr>
          <w:b/>
          <w:bCs/>
        </w:rPr>
        <w:t xml:space="preserve">: Correlation analysis (Spearman’s rank test) of protozoa abundance in </w:t>
      </w:r>
      <w:r w:rsidRPr="00DF33B2">
        <w:rPr>
          <w:b/>
          <w:bCs/>
          <w:i/>
          <w:iCs/>
        </w:rPr>
        <w:t>C.</w:t>
      </w:r>
      <w:r>
        <w:rPr>
          <w:b/>
          <w:bCs/>
          <w:i/>
          <w:iCs/>
        </w:rPr>
        <w:t> </w:t>
      </w:r>
      <w:r w:rsidRPr="00DF33B2">
        <w:rPr>
          <w:b/>
          <w:bCs/>
          <w:i/>
          <w:iCs/>
        </w:rPr>
        <w:t>formosanus</w:t>
      </w:r>
      <w:r w:rsidRPr="00DF33B2">
        <w:rPr>
          <w:b/>
          <w:bCs/>
        </w:rPr>
        <w:t xml:space="preserve"> dealates with </w:t>
      </w:r>
      <w:r>
        <w:rPr>
          <w:b/>
          <w:bCs/>
        </w:rPr>
        <w:t xml:space="preserve">rarefied </w:t>
      </w:r>
      <w:r w:rsidRPr="00DF33B2">
        <w:rPr>
          <w:b/>
          <w:bCs/>
        </w:rPr>
        <w:t xml:space="preserve">number of reads of previously reported </w:t>
      </w:r>
      <w:r>
        <w:rPr>
          <w:b/>
          <w:bCs/>
        </w:rPr>
        <w:t xml:space="preserve">putative </w:t>
      </w:r>
      <w:r w:rsidRPr="00DF33B2">
        <w:rPr>
          <w:b/>
          <w:bCs/>
        </w:rPr>
        <w:t>symbiotic bacteria of protozoa in termites.</w:t>
      </w:r>
      <w:r>
        <w:t xml:space="preserve"> Significant values are highlighted in bold.</w:t>
      </w:r>
    </w:p>
    <w:p w14:paraId="4EF840E6" w14:textId="77777777" w:rsidR="00C44112" w:rsidRDefault="00C44112" w:rsidP="00C44112"/>
    <w:tbl>
      <w:tblPr>
        <w:tblStyle w:val="TableGrid"/>
        <w:tblW w:w="56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09"/>
        <w:gridCol w:w="1868"/>
      </w:tblGrid>
      <w:tr w:rsidR="00C44112" w:rsidRPr="0081139E" w14:paraId="53EF6466" w14:textId="77777777" w:rsidTr="0081139E">
        <w:trPr>
          <w:trHeight w:val="301"/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24DE9AD6" w14:textId="77777777" w:rsidR="00C44112" w:rsidRPr="0081139E" w:rsidRDefault="00C44112" w:rsidP="00136122"/>
        </w:tc>
        <w:tc>
          <w:tcPr>
            <w:tcW w:w="3177" w:type="dxa"/>
            <w:gridSpan w:val="2"/>
            <w:tcBorders>
              <w:top w:val="single" w:sz="4" w:space="0" w:color="auto"/>
            </w:tcBorders>
          </w:tcPr>
          <w:p w14:paraId="0AE6D112" w14:textId="77777777" w:rsidR="00C44112" w:rsidRPr="0081139E" w:rsidRDefault="00C44112" w:rsidP="00136122">
            <w:pPr>
              <w:jc w:val="center"/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  <w:color w:val="000000"/>
              </w:rPr>
              <w:t>Ca</w:t>
            </w:r>
            <w:r w:rsidRPr="0081139E">
              <w:rPr>
                <w:b/>
                <w:bCs/>
                <w:color w:val="000000"/>
              </w:rPr>
              <w:t>. Azobacteroides</w:t>
            </w:r>
          </w:p>
        </w:tc>
      </w:tr>
      <w:tr w:rsidR="00C44112" w:rsidRPr="0081139E" w14:paraId="3560DE92" w14:textId="77777777" w:rsidTr="0081139E">
        <w:trPr>
          <w:trHeight w:val="283"/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21EB7420" w14:textId="77777777" w:rsidR="00C44112" w:rsidRPr="0081139E" w:rsidRDefault="00C44112" w:rsidP="00136122"/>
        </w:tc>
        <w:tc>
          <w:tcPr>
            <w:tcW w:w="1309" w:type="dxa"/>
            <w:tcBorders>
              <w:bottom w:val="single" w:sz="4" w:space="0" w:color="auto"/>
            </w:tcBorders>
          </w:tcPr>
          <w:p w14:paraId="60D2A5A6" w14:textId="77777777" w:rsidR="00C44112" w:rsidRPr="0081139E" w:rsidRDefault="00C44112" w:rsidP="00136122">
            <w:pPr>
              <w:jc w:val="center"/>
            </w:pPr>
            <w:r w:rsidRPr="0081139E">
              <w:t>P-value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0C29A9B9" w14:textId="77777777" w:rsidR="00C44112" w:rsidRPr="0081139E" w:rsidRDefault="00C44112" w:rsidP="00136122">
            <w:pPr>
              <w:jc w:val="center"/>
            </w:pPr>
            <w:r w:rsidRPr="0081139E">
              <w:t>Rho</w:t>
            </w:r>
          </w:p>
        </w:tc>
      </w:tr>
      <w:tr w:rsidR="00C44112" w:rsidRPr="0081139E" w14:paraId="122D9B0A" w14:textId="77777777" w:rsidTr="0081139E">
        <w:trPr>
          <w:trHeight w:val="270"/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60476200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</w:rPr>
              <w:t>Total Protozoa number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14:paraId="2D878779" w14:textId="77777777" w:rsidR="00C44112" w:rsidRPr="0081139E" w:rsidRDefault="00C44112" w:rsidP="00136122">
            <w:pPr>
              <w:jc w:val="center"/>
            </w:pPr>
            <w:r w:rsidRPr="0081139E">
              <w:rPr>
                <w:b/>
                <w:bCs/>
                <w:color w:val="000000"/>
              </w:rPr>
              <w:t>0.0135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bottom"/>
          </w:tcPr>
          <w:p w14:paraId="4364EEE5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2752</w:t>
            </w:r>
          </w:p>
        </w:tc>
      </w:tr>
      <w:tr w:rsidR="00C44112" w:rsidRPr="0081139E" w14:paraId="261E9095" w14:textId="77777777" w:rsidTr="0081139E">
        <w:trPr>
          <w:trHeight w:val="283"/>
          <w:jc w:val="center"/>
        </w:trPr>
        <w:tc>
          <w:tcPr>
            <w:tcW w:w="2425" w:type="dxa"/>
          </w:tcPr>
          <w:p w14:paraId="7AA18BEC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</w:rPr>
              <w:t>P. grassii</w:t>
            </w:r>
            <w:r w:rsidRPr="0081139E">
              <w:rPr>
                <w:b/>
                <w:bCs/>
              </w:rPr>
              <w:t xml:space="preserve"> number</w:t>
            </w:r>
          </w:p>
        </w:tc>
        <w:tc>
          <w:tcPr>
            <w:tcW w:w="1309" w:type="dxa"/>
            <w:vAlign w:val="bottom"/>
          </w:tcPr>
          <w:p w14:paraId="2281CCE7" w14:textId="77777777" w:rsidR="00C44112" w:rsidRPr="0081139E" w:rsidRDefault="00C44112" w:rsidP="00136122">
            <w:pPr>
              <w:jc w:val="center"/>
            </w:pPr>
            <w:r w:rsidRPr="0081139E">
              <w:rPr>
                <w:b/>
                <w:bCs/>
                <w:color w:val="000000"/>
              </w:rPr>
              <w:t>0.0004</w:t>
            </w:r>
          </w:p>
        </w:tc>
        <w:tc>
          <w:tcPr>
            <w:tcW w:w="1868" w:type="dxa"/>
            <w:vAlign w:val="bottom"/>
          </w:tcPr>
          <w:p w14:paraId="689E909C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4391</w:t>
            </w:r>
          </w:p>
        </w:tc>
      </w:tr>
      <w:tr w:rsidR="00C44112" w:rsidRPr="0081139E" w14:paraId="7BC7FD46" w14:textId="77777777" w:rsidTr="0081139E">
        <w:trPr>
          <w:trHeight w:val="301"/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7D9D6AC8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</w:rPr>
              <w:t>P. grassii</w:t>
            </w:r>
            <w:r w:rsidRPr="0081139E">
              <w:rPr>
                <w:b/>
                <w:bCs/>
              </w:rPr>
              <w:t xml:space="preserve"> %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1B1685E0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0717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bottom"/>
          </w:tcPr>
          <w:p w14:paraId="4A1AA8BB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2342</w:t>
            </w:r>
          </w:p>
        </w:tc>
      </w:tr>
      <w:tr w:rsidR="00C44112" w:rsidRPr="0081139E" w14:paraId="70EA3C88" w14:textId="77777777" w:rsidTr="0081139E">
        <w:trPr>
          <w:trHeight w:val="301"/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424C637C" w14:textId="77777777" w:rsidR="00C44112" w:rsidRPr="0081139E" w:rsidRDefault="00C44112" w:rsidP="00136122">
            <w:pPr>
              <w:rPr>
                <w:b/>
                <w:bCs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auto"/>
            </w:tcBorders>
          </w:tcPr>
          <w:p w14:paraId="07916C09" w14:textId="77777777" w:rsidR="00C44112" w:rsidRPr="0081139E" w:rsidRDefault="00C44112" w:rsidP="00136122">
            <w:pPr>
              <w:jc w:val="center"/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  <w:color w:val="000000"/>
              </w:rPr>
              <w:t>Ca</w:t>
            </w:r>
            <w:r w:rsidRPr="0081139E">
              <w:rPr>
                <w:b/>
                <w:bCs/>
                <w:color w:val="000000"/>
              </w:rPr>
              <w:t xml:space="preserve">. Armantifilum </w:t>
            </w:r>
          </w:p>
        </w:tc>
      </w:tr>
      <w:tr w:rsidR="00C44112" w:rsidRPr="0081139E" w14:paraId="281BD461" w14:textId="77777777" w:rsidTr="0081139E">
        <w:trPr>
          <w:trHeight w:val="283"/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65210E23" w14:textId="77777777" w:rsidR="00C44112" w:rsidRPr="0081139E" w:rsidRDefault="00C44112" w:rsidP="00136122">
            <w:pPr>
              <w:rPr>
                <w:b/>
                <w:bCs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02841BC" w14:textId="77777777" w:rsidR="00C44112" w:rsidRPr="0081139E" w:rsidRDefault="00C44112" w:rsidP="00136122">
            <w:pPr>
              <w:jc w:val="center"/>
              <w:rPr>
                <w:b/>
                <w:bCs/>
                <w:color w:val="000000"/>
              </w:rPr>
            </w:pPr>
            <w:r w:rsidRPr="0081139E">
              <w:t>P-value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636EAE26" w14:textId="77777777" w:rsidR="00C44112" w:rsidRPr="0081139E" w:rsidRDefault="00C44112" w:rsidP="00136122">
            <w:pPr>
              <w:jc w:val="center"/>
              <w:rPr>
                <w:color w:val="000000"/>
              </w:rPr>
            </w:pPr>
            <w:r w:rsidRPr="0081139E">
              <w:t>Rho</w:t>
            </w:r>
          </w:p>
        </w:tc>
      </w:tr>
      <w:tr w:rsidR="00C44112" w:rsidRPr="0081139E" w14:paraId="02191BA8" w14:textId="77777777" w:rsidTr="0081139E">
        <w:trPr>
          <w:trHeight w:val="283"/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4EAF4848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</w:rPr>
              <w:t>Total Protozoa number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14:paraId="3574D117" w14:textId="77777777" w:rsidR="00C44112" w:rsidRPr="0081139E" w:rsidRDefault="00C44112" w:rsidP="00136122">
            <w:pPr>
              <w:jc w:val="center"/>
            </w:pPr>
            <w:r w:rsidRPr="0081139E">
              <w:rPr>
                <w:b/>
                <w:bCs/>
                <w:color w:val="000000"/>
              </w:rPr>
              <w:t>0.0367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bottom"/>
          </w:tcPr>
          <w:p w14:paraId="5D863E83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2340</w:t>
            </w:r>
          </w:p>
        </w:tc>
      </w:tr>
      <w:tr w:rsidR="00C44112" w:rsidRPr="0081139E" w14:paraId="2E6AA706" w14:textId="77777777" w:rsidTr="0081139E">
        <w:trPr>
          <w:trHeight w:val="301"/>
          <w:jc w:val="center"/>
        </w:trPr>
        <w:tc>
          <w:tcPr>
            <w:tcW w:w="2425" w:type="dxa"/>
          </w:tcPr>
          <w:p w14:paraId="1846BD5F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</w:rPr>
              <w:t>P. grassii</w:t>
            </w:r>
            <w:r w:rsidRPr="0081139E">
              <w:rPr>
                <w:b/>
                <w:bCs/>
              </w:rPr>
              <w:t xml:space="preserve"> number</w:t>
            </w:r>
          </w:p>
        </w:tc>
        <w:tc>
          <w:tcPr>
            <w:tcW w:w="1309" w:type="dxa"/>
            <w:vAlign w:val="bottom"/>
          </w:tcPr>
          <w:p w14:paraId="6CDBA7F9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2075</w:t>
            </w:r>
          </w:p>
        </w:tc>
        <w:tc>
          <w:tcPr>
            <w:tcW w:w="1868" w:type="dxa"/>
            <w:vAlign w:val="bottom"/>
          </w:tcPr>
          <w:p w14:paraId="41C7F0B8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1651</w:t>
            </w:r>
          </w:p>
        </w:tc>
      </w:tr>
      <w:tr w:rsidR="00C44112" w:rsidRPr="0081139E" w14:paraId="527CBB7D" w14:textId="77777777" w:rsidTr="0081139E">
        <w:trPr>
          <w:trHeight w:val="283"/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4C966566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</w:rPr>
              <w:t>P. grassii</w:t>
            </w:r>
            <w:r w:rsidRPr="0081139E">
              <w:rPr>
                <w:b/>
                <w:bCs/>
              </w:rPr>
              <w:t xml:space="preserve"> %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40BCDA30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9452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bottom"/>
          </w:tcPr>
          <w:p w14:paraId="280B3F00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-0.0090</w:t>
            </w:r>
          </w:p>
        </w:tc>
      </w:tr>
      <w:tr w:rsidR="00C44112" w:rsidRPr="0081139E" w14:paraId="63FC4026" w14:textId="77777777" w:rsidTr="0081139E">
        <w:trPr>
          <w:trHeight w:val="301"/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1631981C" w14:textId="77777777" w:rsidR="00C44112" w:rsidRPr="0081139E" w:rsidRDefault="00C44112" w:rsidP="00136122">
            <w:pPr>
              <w:rPr>
                <w:b/>
                <w:bCs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auto"/>
            </w:tcBorders>
          </w:tcPr>
          <w:p w14:paraId="07A51AA7" w14:textId="77777777" w:rsidR="00C44112" w:rsidRPr="0081139E" w:rsidRDefault="00C44112" w:rsidP="00136122">
            <w:pPr>
              <w:jc w:val="center"/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  <w:color w:val="000000"/>
              </w:rPr>
              <w:t>Ca</w:t>
            </w:r>
            <w:r w:rsidRPr="0081139E">
              <w:rPr>
                <w:b/>
                <w:bCs/>
                <w:color w:val="000000"/>
              </w:rPr>
              <w:t xml:space="preserve">. </w:t>
            </w:r>
            <w:proofErr w:type="spellStart"/>
            <w:r w:rsidRPr="0081139E">
              <w:rPr>
                <w:b/>
                <w:bCs/>
                <w:color w:val="000000"/>
              </w:rPr>
              <w:t>Vestibaculum</w:t>
            </w:r>
            <w:proofErr w:type="spellEnd"/>
            <w:r w:rsidRPr="0081139E">
              <w:rPr>
                <w:b/>
                <w:bCs/>
                <w:color w:val="000000"/>
              </w:rPr>
              <w:t xml:space="preserve"> </w:t>
            </w:r>
          </w:p>
        </w:tc>
      </w:tr>
      <w:tr w:rsidR="00C44112" w:rsidRPr="0081139E" w14:paraId="2FD7DB6E" w14:textId="77777777" w:rsidTr="0081139E">
        <w:trPr>
          <w:trHeight w:val="283"/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5F35D695" w14:textId="77777777" w:rsidR="00C44112" w:rsidRPr="0081139E" w:rsidRDefault="00C44112" w:rsidP="00136122">
            <w:pPr>
              <w:rPr>
                <w:b/>
                <w:bCs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F75F7BC" w14:textId="77777777" w:rsidR="00C44112" w:rsidRPr="0081139E" w:rsidRDefault="00C44112" w:rsidP="00136122">
            <w:pPr>
              <w:jc w:val="center"/>
              <w:rPr>
                <w:b/>
                <w:bCs/>
                <w:color w:val="000000"/>
              </w:rPr>
            </w:pPr>
            <w:r w:rsidRPr="0081139E">
              <w:t>P-value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5BADA676" w14:textId="77777777" w:rsidR="00C44112" w:rsidRPr="0081139E" w:rsidRDefault="00C44112" w:rsidP="00136122">
            <w:pPr>
              <w:jc w:val="center"/>
              <w:rPr>
                <w:color w:val="000000"/>
              </w:rPr>
            </w:pPr>
            <w:r w:rsidRPr="0081139E">
              <w:t>Rho</w:t>
            </w:r>
          </w:p>
        </w:tc>
      </w:tr>
      <w:tr w:rsidR="00C44112" w:rsidRPr="0081139E" w14:paraId="51A26BB7" w14:textId="77777777" w:rsidTr="0081139E">
        <w:trPr>
          <w:trHeight w:val="283"/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0709C748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</w:rPr>
              <w:t>Total Protozoa number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14:paraId="1D2ED11A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4348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bottom"/>
          </w:tcPr>
          <w:p w14:paraId="281891E9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-0.0885</w:t>
            </w:r>
          </w:p>
        </w:tc>
      </w:tr>
      <w:tr w:rsidR="00C44112" w:rsidRPr="0081139E" w14:paraId="30BB1185" w14:textId="77777777" w:rsidTr="0081139E">
        <w:trPr>
          <w:trHeight w:val="301"/>
          <w:jc w:val="center"/>
        </w:trPr>
        <w:tc>
          <w:tcPr>
            <w:tcW w:w="2425" w:type="dxa"/>
          </w:tcPr>
          <w:p w14:paraId="5F0B1DAD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</w:rPr>
              <w:t>P. grassii</w:t>
            </w:r>
            <w:r w:rsidRPr="0081139E">
              <w:rPr>
                <w:b/>
                <w:bCs/>
              </w:rPr>
              <w:t xml:space="preserve"> number</w:t>
            </w:r>
          </w:p>
        </w:tc>
        <w:tc>
          <w:tcPr>
            <w:tcW w:w="1309" w:type="dxa"/>
            <w:vAlign w:val="bottom"/>
          </w:tcPr>
          <w:p w14:paraId="487E59A7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226</w:t>
            </w:r>
          </w:p>
        </w:tc>
        <w:tc>
          <w:tcPr>
            <w:tcW w:w="1868" w:type="dxa"/>
            <w:vAlign w:val="bottom"/>
          </w:tcPr>
          <w:p w14:paraId="32423369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1587</w:t>
            </w:r>
          </w:p>
        </w:tc>
      </w:tr>
      <w:tr w:rsidR="00C44112" w:rsidRPr="0081139E" w14:paraId="791FA4F9" w14:textId="77777777" w:rsidTr="0081139E">
        <w:trPr>
          <w:trHeight w:val="283"/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139BF502" w14:textId="77777777" w:rsidR="00C44112" w:rsidRPr="0081139E" w:rsidRDefault="00C44112" w:rsidP="00136122">
            <w:pPr>
              <w:rPr>
                <w:b/>
                <w:bCs/>
              </w:rPr>
            </w:pPr>
            <w:r w:rsidRPr="0081139E">
              <w:rPr>
                <w:b/>
                <w:bCs/>
                <w:i/>
                <w:iCs/>
              </w:rPr>
              <w:t>P. grassii</w:t>
            </w:r>
            <w:r w:rsidRPr="0081139E">
              <w:rPr>
                <w:b/>
                <w:bCs/>
              </w:rPr>
              <w:t xml:space="preserve"> %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14:paraId="61131176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0729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bottom"/>
          </w:tcPr>
          <w:p w14:paraId="3391BD80" w14:textId="77777777" w:rsidR="00C44112" w:rsidRPr="0081139E" w:rsidRDefault="00C44112" w:rsidP="00136122">
            <w:pPr>
              <w:jc w:val="center"/>
            </w:pPr>
            <w:r w:rsidRPr="0081139E">
              <w:rPr>
                <w:color w:val="000000"/>
              </w:rPr>
              <w:t>0.234</w:t>
            </w:r>
          </w:p>
        </w:tc>
      </w:tr>
    </w:tbl>
    <w:p w14:paraId="03355C0E" w14:textId="77777777" w:rsidR="00C44112" w:rsidRDefault="00C44112" w:rsidP="00C57471">
      <w:pPr>
        <w:rPr>
          <w:b/>
          <w:bCs/>
        </w:rPr>
      </w:pPr>
    </w:p>
    <w:p w14:paraId="2D0F3B58" w14:textId="77777777" w:rsidR="00C44112" w:rsidRDefault="00C44112">
      <w:pPr>
        <w:rPr>
          <w:b/>
          <w:bCs/>
        </w:rPr>
      </w:pPr>
      <w:r>
        <w:rPr>
          <w:b/>
          <w:bCs/>
        </w:rPr>
        <w:br w:type="page"/>
      </w:r>
    </w:p>
    <w:p w14:paraId="1468E193" w14:textId="71B514CB" w:rsidR="00C57471" w:rsidRPr="00B2453F" w:rsidRDefault="00C57471" w:rsidP="00C57471">
      <w:r w:rsidRPr="00B2453F">
        <w:rPr>
          <w:b/>
          <w:bCs/>
        </w:rPr>
        <w:lastRenderedPageBreak/>
        <w:t xml:space="preserve">Table S5. </w:t>
      </w:r>
      <w:r w:rsidR="003C1043" w:rsidRPr="00B2453F">
        <w:rPr>
          <w:b/>
          <w:bCs/>
        </w:rPr>
        <w:t xml:space="preserve">Impact of </w:t>
      </w:r>
      <w:r w:rsidR="00913954">
        <w:rPr>
          <w:b/>
          <w:bCs/>
        </w:rPr>
        <w:t>p</w:t>
      </w:r>
      <w:r w:rsidR="0072371F" w:rsidRPr="00B2453F">
        <w:rPr>
          <w:b/>
          <w:bCs/>
        </w:rPr>
        <w:t xml:space="preserve">airing </w:t>
      </w:r>
      <w:r w:rsidR="00EF6D08">
        <w:rPr>
          <w:b/>
          <w:bCs/>
        </w:rPr>
        <w:t>s</w:t>
      </w:r>
      <w:r w:rsidR="00EF6D08" w:rsidRPr="00B2453F">
        <w:rPr>
          <w:b/>
          <w:bCs/>
        </w:rPr>
        <w:t>tatus</w:t>
      </w:r>
      <w:r w:rsidR="0072371F" w:rsidRPr="00B2453F">
        <w:rPr>
          <w:b/>
          <w:bCs/>
        </w:rPr>
        <w:t xml:space="preserve">, </w:t>
      </w:r>
      <w:r w:rsidR="00913954">
        <w:rPr>
          <w:b/>
          <w:bCs/>
        </w:rPr>
        <w:t>s</w:t>
      </w:r>
      <w:r w:rsidR="00024E77" w:rsidRPr="00B2453F">
        <w:rPr>
          <w:b/>
          <w:bCs/>
        </w:rPr>
        <w:t>ex</w:t>
      </w:r>
      <w:r w:rsidR="0072371F" w:rsidRPr="00B2453F">
        <w:rPr>
          <w:b/>
          <w:bCs/>
        </w:rPr>
        <w:t xml:space="preserve">, and </w:t>
      </w:r>
      <w:r w:rsidR="00913954">
        <w:rPr>
          <w:b/>
          <w:bCs/>
        </w:rPr>
        <w:t>p</w:t>
      </w:r>
      <w:r w:rsidR="00913954" w:rsidRPr="00B2453F">
        <w:rPr>
          <w:b/>
          <w:bCs/>
        </w:rPr>
        <w:t xml:space="preserve">opulation </w:t>
      </w:r>
      <w:r w:rsidR="00DF2C62">
        <w:rPr>
          <w:b/>
          <w:bCs/>
        </w:rPr>
        <w:t xml:space="preserve">on </w:t>
      </w:r>
      <w:r w:rsidR="0072371F" w:rsidRPr="00B2453F">
        <w:rPr>
          <w:b/>
          <w:bCs/>
        </w:rPr>
        <w:t>a</w:t>
      </w:r>
      <w:r w:rsidRPr="00B2453F">
        <w:rPr>
          <w:b/>
          <w:bCs/>
        </w:rPr>
        <w:t xml:space="preserve">lpha diversity of dealate gut bacterial </w:t>
      </w:r>
      <w:r w:rsidR="0072371F" w:rsidRPr="00B2453F">
        <w:rPr>
          <w:b/>
          <w:bCs/>
        </w:rPr>
        <w:t>communities</w:t>
      </w:r>
      <w:r w:rsidRPr="00B2453F">
        <w:rPr>
          <w:b/>
          <w:bCs/>
        </w:rPr>
        <w:t>.</w:t>
      </w:r>
      <w:r w:rsidRPr="00B2453F">
        <w:t xml:space="preserve"> </w:t>
      </w:r>
      <w:r w:rsidR="0072371F" w:rsidRPr="00B2453F">
        <w:t xml:space="preserve">No </w:t>
      </w:r>
      <w:r w:rsidR="00612483" w:rsidRPr="00B2453F">
        <w:t xml:space="preserve">significant differences were detected between paired and unpaired alates. </w:t>
      </w:r>
      <w:r w:rsidRPr="00B2453F">
        <w:t xml:space="preserve">Significant differences </w:t>
      </w:r>
      <w:r w:rsidR="00C36A25">
        <w:t xml:space="preserve">(in bold font) </w:t>
      </w:r>
      <w:r w:rsidRPr="00B2453F">
        <w:t xml:space="preserve">were observed in ASV numbers between </w:t>
      </w:r>
      <w:r w:rsidR="00223CF5">
        <w:t>males and females</w:t>
      </w:r>
      <w:r w:rsidR="00024E77" w:rsidRPr="00B2453F">
        <w:t xml:space="preserve"> </w:t>
      </w:r>
      <w:r w:rsidRPr="00B2453F">
        <w:t>and in phylogenetic distances (Faith’s</w:t>
      </w:r>
      <w:r w:rsidR="003E2240">
        <w:t xml:space="preserve"> </w:t>
      </w:r>
      <w:r w:rsidRPr="00B2453F">
        <w:t xml:space="preserve">PD) </w:t>
      </w:r>
      <w:r w:rsidR="003F5B6D" w:rsidRPr="00B2453F">
        <w:t xml:space="preserve">among the bacterial communities </w:t>
      </w:r>
      <w:r w:rsidRPr="00B2453F">
        <w:t>of different populations</w:t>
      </w:r>
      <w:r w:rsidR="000946EA" w:rsidRPr="00B2453F">
        <w:t xml:space="preserve"> (</w:t>
      </w:r>
      <w:r w:rsidR="00F850BD" w:rsidRPr="00B2453F">
        <w:t>Kruskal-</w:t>
      </w:r>
      <w:proofErr w:type="gramStart"/>
      <w:r w:rsidR="00F850BD" w:rsidRPr="00B2453F">
        <w:t>Wallis</w:t>
      </w:r>
      <w:proofErr w:type="gramEnd"/>
      <w:r w:rsidR="00F850BD" w:rsidRPr="00B2453F">
        <w:t xml:space="preserve"> test)</w:t>
      </w:r>
      <w:r w:rsidRPr="00B2453F">
        <w:t>.</w:t>
      </w:r>
    </w:p>
    <w:p w14:paraId="706E2F6D" w14:textId="77777777" w:rsidR="00854A86" w:rsidRDefault="00854A86" w:rsidP="00C57471"/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2620"/>
        <w:gridCol w:w="2420"/>
        <w:gridCol w:w="1300"/>
      </w:tblGrid>
      <w:tr w:rsidR="00854A86" w:rsidRPr="00854A86" w14:paraId="6177ADF8" w14:textId="77777777" w:rsidTr="00854A86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33AD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</w:rPr>
            </w:pPr>
            <w:r w:rsidRPr="00854A86">
              <w:rPr>
                <w:b/>
                <w:bCs/>
                <w:color w:val="000000"/>
              </w:rPr>
              <w:t>Alpha diversity metric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7420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</w:rPr>
            </w:pPr>
            <w:r w:rsidRPr="00854A86">
              <w:rPr>
                <w:b/>
                <w:bCs/>
                <w:color w:val="000000"/>
              </w:rPr>
              <w:t>Fac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C843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</w:rPr>
            </w:pPr>
            <w:r w:rsidRPr="00854A86">
              <w:rPr>
                <w:b/>
                <w:bCs/>
                <w:color w:val="000000"/>
              </w:rPr>
              <w:t>P-value</w:t>
            </w:r>
          </w:p>
        </w:tc>
      </w:tr>
      <w:tr w:rsidR="00854A86" w:rsidRPr="00854A86" w14:paraId="6D084E13" w14:textId="77777777" w:rsidTr="00854A86">
        <w:trPr>
          <w:trHeight w:val="32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9F835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ASV numb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F6B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air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07BB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9463</w:t>
            </w:r>
          </w:p>
        </w:tc>
      </w:tr>
      <w:tr w:rsidR="00854A86" w:rsidRPr="00854A86" w14:paraId="2CEBEAF2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81122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FD3" w14:textId="0BAF015B" w:rsidR="00854A86" w:rsidRPr="00854A86" w:rsidRDefault="00024E77" w:rsidP="00854A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8FD6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</w:rPr>
            </w:pPr>
            <w:r w:rsidRPr="00854A86">
              <w:rPr>
                <w:b/>
                <w:bCs/>
                <w:color w:val="000000"/>
              </w:rPr>
              <w:t>0.0484</w:t>
            </w:r>
          </w:p>
        </w:tc>
      </w:tr>
      <w:tr w:rsidR="00854A86" w:rsidRPr="00854A86" w14:paraId="0E4388F9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11676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90D2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opu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AE1F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1555</w:t>
            </w:r>
          </w:p>
        </w:tc>
      </w:tr>
      <w:tr w:rsidR="00854A86" w:rsidRPr="00854A86" w14:paraId="63A91AA9" w14:textId="77777777" w:rsidTr="00854A86">
        <w:trPr>
          <w:trHeight w:val="32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A644A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Shannon divers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EAF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air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8DAD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4587</w:t>
            </w:r>
          </w:p>
        </w:tc>
      </w:tr>
      <w:tr w:rsidR="00854A86" w:rsidRPr="00854A86" w14:paraId="1C5BBA3A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0A60D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26B4" w14:textId="53D3BCF9" w:rsidR="00854A86" w:rsidRPr="00854A86" w:rsidRDefault="00024E77" w:rsidP="00854A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8308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6168</w:t>
            </w:r>
          </w:p>
        </w:tc>
      </w:tr>
      <w:tr w:rsidR="00854A86" w:rsidRPr="00854A86" w14:paraId="2D2F8989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40157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17E8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opu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0D0D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0931</w:t>
            </w:r>
          </w:p>
        </w:tc>
      </w:tr>
      <w:tr w:rsidR="00854A86" w:rsidRPr="00854A86" w14:paraId="7C29DFD0" w14:textId="77777777" w:rsidTr="00854A86">
        <w:trPr>
          <w:trHeight w:val="32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C1022" w14:textId="74477B15" w:rsidR="00854A86" w:rsidRPr="00854A86" w:rsidRDefault="000D32CA" w:rsidP="00854A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ielou’s</w:t>
            </w:r>
            <w:proofErr w:type="spellEnd"/>
            <w:r>
              <w:rPr>
                <w:color w:val="000000"/>
              </w:rPr>
              <w:t xml:space="preserve"> e</w:t>
            </w:r>
            <w:r w:rsidR="00854A86" w:rsidRPr="00854A86">
              <w:rPr>
                <w:color w:val="000000"/>
              </w:rPr>
              <w:t>vennes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725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air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228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3506</w:t>
            </w:r>
          </w:p>
        </w:tc>
      </w:tr>
      <w:tr w:rsidR="00854A86" w:rsidRPr="00854A86" w14:paraId="4A342108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C355B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B92" w14:textId="7D059025" w:rsidR="00854A86" w:rsidRPr="00854A86" w:rsidRDefault="00024E77" w:rsidP="00854A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3F17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9616</w:t>
            </w:r>
          </w:p>
        </w:tc>
      </w:tr>
      <w:tr w:rsidR="00854A86" w:rsidRPr="00854A86" w14:paraId="7E6CF3C6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41B47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57CB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opu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0141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1158</w:t>
            </w:r>
          </w:p>
        </w:tc>
      </w:tr>
      <w:tr w:rsidR="00854A86" w:rsidRPr="00854A86" w14:paraId="08C164F9" w14:textId="77777777" w:rsidTr="00854A86">
        <w:trPr>
          <w:trHeight w:val="32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0F8FA" w14:textId="1AB3E27F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Faith</w:t>
            </w:r>
            <w:r w:rsidR="005C3B12">
              <w:rPr>
                <w:color w:val="000000"/>
              </w:rPr>
              <w:t>’s</w:t>
            </w:r>
            <w:r w:rsidR="003E2240">
              <w:rPr>
                <w:color w:val="000000"/>
              </w:rPr>
              <w:t xml:space="preserve"> </w:t>
            </w:r>
            <w:r w:rsidRPr="00854A86">
              <w:rPr>
                <w:color w:val="000000"/>
              </w:rPr>
              <w:t>P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703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air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FEA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2404</w:t>
            </w:r>
          </w:p>
        </w:tc>
      </w:tr>
      <w:tr w:rsidR="00854A86" w:rsidRPr="00854A86" w14:paraId="06F9ED3A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B6A70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D8E" w14:textId="5977C6AA" w:rsidR="00854A86" w:rsidRPr="00854A86" w:rsidRDefault="00024E77" w:rsidP="00854A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598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0.0606</w:t>
            </w:r>
          </w:p>
        </w:tc>
      </w:tr>
      <w:tr w:rsidR="00854A86" w:rsidRPr="00854A86" w14:paraId="69473FFF" w14:textId="77777777" w:rsidTr="00854A86">
        <w:trPr>
          <w:trHeight w:val="32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E77DA" w14:textId="77777777" w:rsidR="00854A86" w:rsidRPr="00854A86" w:rsidRDefault="00854A86" w:rsidP="00854A86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BF5C" w14:textId="77777777" w:rsidR="00854A86" w:rsidRPr="00854A86" w:rsidRDefault="00854A86" w:rsidP="00854A86">
            <w:pPr>
              <w:jc w:val="center"/>
              <w:rPr>
                <w:color w:val="000000"/>
              </w:rPr>
            </w:pPr>
            <w:r w:rsidRPr="00854A86">
              <w:rPr>
                <w:color w:val="000000"/>
              </w:rPr>
              <w:t>Popul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0C1B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</w:rPr>
            </w:pPr>
            <w:r w:rsidRPr="00854A86">
              <w:rPr>
                <w:b/>
                <w:bCs/>
                <w:color w:val="000000"/>
              </w:rPr>
              <w:t>0.0188</w:t>
            </w:r>
          </w:p>
        </w:tc>
      </w:tr>
    </w:tbl>
    <w:p w14:paraId="05225986" w14:textId="77777777" w:rsidR="00755E8C" w:rsidRPr="004E6787" w:rsidRDefault="00755E8C" w:rsidP="00C57471">
      <w:pPr>
        <w:rPr>
          <w:b/>
          <w:bCs/>
        </w:rPr>
      </w:pPr>
    </w:p>
    <w:p w14:paraId="16A27017" w14:textId="40AFDD31" w:rsidR="00C57471" w:rsidRDefault="00C57471" w:rsidP="00755E8C">
      <w:pPr>
        <w:jc w:val="center"/>
      </w:pPr>
    </w:p>
    <w:p w14:paraId="4A73A218" w14:textId="0EF8E687" w:rsidR="00C57471" w:rsidRDefault="00C57471"/>
    <w:p w14:paraId="2B0D2FB3" w14:textId="77777777" w:rsidR="00C470DB" w:rsidRDefault="00C470DB">
      <w:pPr>
        <w:rPr>
          <w:b/>
          <w:bCs/>
        </w:rPr>
      </w:pPr>
      <w:r>
        <w:rPr>
          <w:b/>
          <w:bCs/>
        </w:rPr>
        <w:br w:type="page"/>
      </w:r>
    </w:p>
    <w:p w14:paraId="099511FB" w14:textId="4450E7AC" w:rsidR="00AF1366" w:rsidRDefault="00A52C52" w:rsidP="00AF1366">
      <w:r w:rsidRPr="00C552DE">
        <w:rPr>
          <w:b/>
          <w:bCs/>
        </w:rPr>
        <w:lastRenderedPageBreak/>
        <w:t>Table S</w:t>
      </w:r>
      <w:r w:rsidR="00F625E9">
        <w:rPr>
          <w:b/>
          <w:bCs/>
        </w:rPr>
        <w:t>6</w:t>
      </w:r>
      <w:r w:rsidRPr="00C552DE">
        <w:rPr>
          <w:b/>
          <w:bCs/>
        </w:rPr>
        <w:t xml:space="preserve">. Correlation of dealates’ weight, total protozoa </w:t>
      </w:r>
      <w:r w:rsidR="00C87CAD">
        <w:rPr>
          <w:b/>
          <w:bCs/>
        </w:rPr>
        <w:t>number</w:t>
      </w:r>
      <w:r w:rsidRPr="00C552DE">
        <w:rPr>
          <w:b/>
          <w:bCs/>
        </w:rPr>
        <w:t xml:space="preserve">, </w:t>
      </w:r>
      <w:r w:rsidRPr="00C552DE">
        <w:rPr>
          <w:b/>
          <w:bCs/>
          <w:i/>
          <w:iCs/>
        </w:rPr>
        <w:t>P. grassii</w:t>
      </w:r>
      <w:r w:rsidRPr="00C552DE">
        <w:rPr>
          <w:b/>
          <w:bCs/>
        </w:rPr>
        <w:t xml:space="preserve"> </w:t>
      </w:r>
      <w:r w:rsidR="00387B91">
        <w:rPr>
          <w:b/>
          <w:bCs/>
        </w:rPr>
        <w:t>number</w:t>
      </w:r>
      <w:r w:rsidRPr="00C552DE">
        <w:rPr>
          <w:b/>
          <w:bCs/>
        </w:rPr>
        <w:t xml:space="preserve">, and percentage of </w:t>
      </w:r>
      <w:r w:rsidRPr="00C552DE">
        <w:rPr>
          <w:b/>
          <w:bCs/>
          <w:i/>
          <w:iCs/>
        </w:rPr>
        <w:t>P. grassii</w:t>
      </w:r>
      <w:r w:rsidRPr="00C552DE">
        <w:rPr>
          <w:b/>
          <w:bCs/>
        </w:rPr>
        <w:t xml:space="preserve"> protozoa to bacterial alpha diversity metrics. </w:t>
      </w:r>
      <w:r w:rsidRPr="00C552DE">
        <w:t>Significant correlations (Spearman-rank test, P &lt; 0.05) were marked</w:t>
      </w:r>
      <w:r w:rsidRPr="00C552DE">
        <w:rPr>
          <w:b/>
          <w:bCs/>
        </w:rPr>
        <w:t xml:space="preserve"> </w:t>
      </w:r>
      <w:r w:rsidRPr="00C552DE">
        <w:t xml:space="preserve">in bold. </w:t>
      </w:r>
    </w:p>
    <w:p w14:paraId="09947CFF" w14:textId="77777777" w:rsidR="00A52C52" w:rsidRPr="00A36E47" w:rsidRDefault="00A52C52" w:rsidP="00A52C52"/>
    <w:tbl>
      <w:tblPr>
        <w:tblW w:w="6907" w:type="dxa"/>
        <w:jc w:val="center"/>
        <w:tblLook w:val="04A0" w:firstRow="1" w:lastRow="0" w:firstColumn="1" w:lastColumn="0" w:noHBand="0" w:noVBand="1"/>
      </w:tblPr>
      <w:tblGrid>
        <w:gridCol w:w="1890"/>
        <w:gridCol w:w="2160"/>
        <w:gridCol w:w="940"/>
        <w:gridCol w:w="1051"/>
        <w:gridCol w:w="866"/>
      </w:tblGrid>
      <w:tr w:rsidR="00414AF5" w:rsidRPr="00E13214" w14:paraId="7D2E9FA9" w14:textId="77777777" w:rsidTr="0081139E">
        <w:trPr>
          <w:trHeight w:val="275"/>
          <w:jc w:val="center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08BF644" w14:textId="77777777" w:rsidR="00414AF5" w:rsidRPr="00E13214" w:rsidRDefault="00414AF5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>Alpha diversity metrics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47347F3" w14:textId="77777777" w:rsidR="00414AF5" w:rsidRPr="00E13214" w:rsidRDefault="00414AF5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293" w14:textId="32660A16" w:rsidR="00414AF5" w:rsidRPr="00E13214" w:rsidRDefault="00640C39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0C39">
              <w:rPr>
                <w:b/>
                <w:bCs/>
                <w:color w:val="000000"/>
                <w:sz w:val="20"/>
                <w:szCs w:val="20"/>
              </w:rPr>
              <w:t>Spearman-rank test</w:t>
            </w:r>
            <w:r w:rsidR="00414AF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9FF961D" w14:textId="2F2B348A" w:rsidR="00414AF5" w:rsidRPr="00E13214" w:rsidRDefault="00414AF5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 xml:space="preserve">Sample </w:t>
            </w:r>
            <w:r w:rsidR="00640C39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E13214">
              <w:rPr>
                <w:b/>
                <w:bCs/>
                <w:color w:val="000000"/>
                <w:sz w:val="20"/>
                <w:szCs w:val="20"/>
              </w:rPr>
              <w:t>ize</w:t>
            </w:r>
          </w:p>
        </w:tc>
      </w:tr>
      <w:tr w:rsidR="00414AF5" w:rsidRPr="00E13214" w14:paraId="3F3A9F14" w14:textId="77777777" w:rsidTr="0081139E">
        <w:trPr>
          <w:trHeight w:val="309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02164" w14:textId="77777777" w:rsidR="00414AF5" w:rsidRPr="00E13214" w:rsidRDefault="00414AF5" w:rsidP="0013612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DAAB4" w14:textId="77777777" w:rsidR="00414AF5" w:rsidRPr="00E13214" w:rsidRDefault="00414AF5" w:rsidP="0013612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4E7208" w14:textId="77777777" w:rsidR="00414AF5" w:rsidRPr="00E13214" w:rsidRDefault="00414AF5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7969B6" w14:textId="77777777" w:rsidR="00414AF5" w:rsidRPr="00E13214" w:rsidRDefault="00414AF5" w:rsidP="001361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>Rho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93106" w14:textId="77777777" w:rsidR="00414AF5" w:rsidRPr="00E13214" w:rsidRDefault="00414AF5" w:rsidP="0013612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4AF5" w:rsidRPr="00E13214" w14:paraId="2A0B01D9" w14:textId="77777777" w:rsidTr="0081139E">
        <w:trPr>
          <w:trHeight w:val="292"/>
          <w:jc w:val="center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CC3C6F" w14:textId="77777777" w:rsidR="00414AF5" w:rsidRDefault="00414AF5" w:rsidP="00136122">
            <w:pPr>
              <w:jc w:val="center"/>
              <w:rPr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ASV </w:t>
            </w: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ichness</w:t>
            </w:r>
          </w:p>
          <w:p w14:paraId="46F58B52" w14:textId="008EF176" w:rsidR="00414AF5" w:rsidRPr="00E13214" w:rsidRDefault="00414AF5" w:rsidP="001361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numb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f ASV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A673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2B16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59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C2F6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06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144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6360CA53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2A6B2" w14:textId="77777777" w:rsidR="00414AF5" w:rsidRPr="00E13214" w:rsidRDefault="00414AF5" w:rsidP="001361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AB5F" w14:textId="0E8DD0FA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Total Protozoa</w:t>
            </w:r>
            <w:r>
              <w:rPr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A31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13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D1DE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16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1F0C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3CFC80AA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ED07C" w14:textId="77777777" w:rsidR="00414AF5" w:rsidRPr="00E13214" w:rsidRDefault="00414AF5" w:rsidP="001361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E1F6" w14:textId="694697B6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433C8">
              <w:rPr>
                <w:color w:val="000000"/>
                <w:sz w:val="20"/>
                <w:szCs w:val="20"/>
              </w:rPr>
              <w:t>Number of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9FC3" w14:textId="77777777" w:rsidR="00414AF5" w:rsidRPr="00E13214" w:rsidRDefault="00414AF5" w:rsidP="004B6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FE97" w14:textId="77777777" w:rsidR="00414AF5" w:rsidRPr="00E13214" w:rsidRDefault="00414AF5" w:rsidP="004B6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BF5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685B9266" w14:textId="77777777" w:rsidTr="0081139E">
        <w:trPr>
          <w:trHeight w:val="309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0D09A" w14:textId="77777777" w:rsidR="00414AF5" w:rsidRPr="00E13214" w:rsidRDefault="00414AF5" w:rsidP="0013612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F6B6D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Percentage of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4D6B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E2B4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F4C37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6F99B1A9" w14:textId="77777777" w:rsidTr="0081139E">
        <w:trPr>
          <w:trHeight w:val="292"/>
          <w:jc w:val="center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C4AA5" w14:textId="120CF30E" w:rsidR="00414AF5" w:rsidRPr="00E13214" w:rsidRDefault="00414AF5" w:rsidP="00E433C8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ASV </w:t>
            </w: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bundance (number of </w:t>
            </w:r>
            <w:r w:rsidRPr="00E13214">
              <w:rPr>
                <w:color w:val="000000"/>
                <w:sz w:val="20"/>
                <w:szCs w:val="20"/>
              </w:rPr>
              <w:t>read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4B86" w14:textId="7EBCCEF6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1626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kern w:val="2"/>
                <w:sz w:val="20"/>
                <w:szCs w:val="20"/>
              </w:rPr>
              <w:t>0.42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2DE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kern w:val="2"/>
                <w:sz w:val="20"/>
                <w:szCs w:val="20"/>
              </w:rPr>
              <w:t>-0.8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77ED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1D38C7A4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19641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312D" w14:textId="7BFA12DA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Total Protozoa</w:t>
            </w:r>
            <w:r>
              <w:rPr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9BC8" w14:textId="77777777" w:rsidR="00414AF5" w:rsidRPr="00E13214" w:rsidRDefault="00414AF5" w:rsidP="004B6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214">
              <w:rPr>
                <w:b/>
                <w:bCs/>
                <w:color w:val="000000"/>
                <w:kern w:val="2"/>
                <w:sz w:val="20"/>
                <w:szCs w:val="20"/>
              </w:rPr>
              <w:t>0.04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2386" w14:textId="77777777" w:rsidR="00414AF5" w:rsidRPr="00DD2192" w:rsidRDefault="00414AF5" w:rsidP="004B6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2192">
              <w:rPr>
                <w:b/>
                <w:bCs/>
                <w:color w:val="000000"/>
                <w:kern w:val="2"/>
                <w:sz w:val="20"/>
                <w:szCs w:val="20"/>
              </w:rPr>
              <w:t>0.22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7351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7455B7E8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F908F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7758" w14:textId="2869685A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433C8">
              <w:rPr>
                <w:color w:val="000000"/>
                <w:sz w:val="20"/>
                <w:szCs w:val="20"/>
              </w:rPr>
              <w:t>Number of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5ABE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kern w:val="2"/>
                <w:sz w:val="20"/>
                <w:szCs w:val="20"/>
              </w:rPr>
              <w:t>0.39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9D6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kern w:val="2"/>
                <w:sz w:val="20"/>
                <w:szCs w:val="20"/>
              </w:rPr>
              <w:t>0.11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A8AC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0169CBA7" w14:textId="77777777" w:rsidTr="0081139E">
        <w:trPr>
          <w:trHeight w:val="309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D2F01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0E63F" w14:textId="7C0218FD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Percentage of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41F5" w14:textId="1D35EC5C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kern w:val="2"/>
                <w:sz w:val="20"/>
                <w:szCs w:val="20"/>
              </w:rPr>
              <w:t>0.71</w:t>
            </w:r>
            <w:r w:rsidR="00A24895">
              <w:rPr>
                <w:color w:val="000000"/>
                <w:kern w:val="2"/>
                <w:sz w:val="20"/>
                <w:szCs w:val="20"/>
              </w:rPr>
              <w:t>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22C2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kern w:val="2"/>
                <w:sz w:val="20"/>
                <w:szCs w:val="20"/>
              </w:rPr>
              <w:t>-0.0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01C4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09CEB699" w14:textId="77777777" w:rsidTr="0081139E">
        <w:trPr>
          <w:trHeight w:val="292"/>
          <w:jc w:val="center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682CF" w14:textId="77777777" w:rsidR="00414AF5" w:rsidRPr="00E13214" w:rsidRDefault="00414AF5" w:rsidP="00E433C8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Shannon diver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216F" w14:textId="39CED954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E8C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73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EE37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783D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7361947A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FB76A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4150" w14:textId="3839E0E4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Total Protozoa</w:t>
            </w:r>
            <w:r>
              <w:rPr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834F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3170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18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50F4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09AD54BE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A05A2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CE54" w14:textId="7308E3CB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433C8">
              <w:rPr>
                <w:color w:val="000000"/>
                <w:sz w:val="20"/>
                <w:szCs w:val="20"/>
              </w:rPr>
              <w:t>Number of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988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AF30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16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A22C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7A431A46" w14:textId="77777777" w:rsidTr="0081139E">
        <w:trPr>
          <w:trHeight w:val="309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8BFEF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81588" w14:textId="29E61BFA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Percentage of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D3536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F323C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24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6F007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449EF8C2" w14:textId="77777777" w:rsidTr="0081139E">
        <w:trPr>
          <w:trHeight w:val="292"/>
          <w:jc w:val="center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3F88C" w14:textId="544848E4" w:rsidR="00414AF5" w:rsidRPr="00E13214" w:rsidRDefault="00414AF5" w:rsidP="00E433C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lou’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="008D1C18">
              <w:rPr>
                <w:color w:val="000000"/>
                <w:sz w:val="20"/>
                <w:szCs w:val="20"/>
              </w:rPr>
              <w:t>e</w:t>
            </w:r>
            <w:r w:rsidRPr="00E13214">
              <w:rPr>
                <w:color w:val="000000"/>
                <w:sz w:val="20"/>
                <w:szCs w:val="20"/>
              </w:rPr>
              <w:t>venn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FC48" w14:textId="7C93C7D6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472A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5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DEC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BEA1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717F070A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A1540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0BDE" w14:textId="0BE37A4A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Total Protozoa</w:t>
            </w:r>
            <w:r>
              <w:rPr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6D1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8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EABE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19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3745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1B5BDCFB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DF495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CBFA" w14:textId="4A504599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433C8">
              <w:rPr>
                <w:color w:val="000000"/>
                <w:sz w:val="20"/>
                <w:szCs w:val="20"/>
              </w:rPr>
              <w:t>Number of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053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25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34A6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14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8F2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16F22F8E" w14:textId="77777777" w:rsidTr="0081139E">
        <w:trPr>
          <w:trHeight w:val="309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94ECB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9091C4" w14:textId="5E91CDE9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Percentage of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26AF7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E78E5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243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20CA00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7A1B97CB" w14:textId="77777777" w:rsidTr="0081139E">
        <w:trPr>
          <w:trHeight w:val="292"/>
          <w:jc w:val="center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170DFC" w14:textId="67D2CD1E" w:rsidR="00414AF5" w:rsidRPr="00E13214" w:rsidRDefault="00414AF5" w:rsidP="00E433C8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Faith</w:t>
            </w:r>
            <w:r w:rsidR="00C87CAD">
              <w:rPr>
                <w:color w:val="000000"/>
                <w:sz w:val="20"/>
                <w:szCs w:val="20"/>
              </w:rPr>
              <w:t>’s</w:t>
            </w:r>
            <w:r w:rsidR="00483816">
              <w:rPr>
                <w:color w:val="000000"/>
                <w:sz w:val="20"/>
                <w:szCs w:val="20"/>
              </w:rPr>
              <w:t xml:space="preserve"> </w:t>
            </w:r>
            <w:r w:rsidRPr="00E13214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6D9D" w14:textId="236BCAF3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6264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66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76E9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04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A7A7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4A3E389D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B36B1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E629" w14:textId="638DF8B1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Total Protozoa</w:t>
            </w:r>
            <w:r>
              <w:rPr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117E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29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EFE1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11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742B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14AF5" w:rsidRPr="00E13214" w14:paraId="2DBF59A0" w14:textId="77777777" w:rsidTr="0081139E">
        <w:trPr>
          <w:trHeight w:val="292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EB234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668E" w14:textId="5723A13A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433C8">
              <w:rPr>
                <w:color w:val="000000"/>
                <w:sz w:val="20"/>
                <w:szCs w:val="20"/>
              </w:rPr>
              <w:t>Number of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7DBC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92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59B5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-0.01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4860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  <w:tr w:rsidR="00414AF5" w:rsidRPr="00E13214" w14:paraId="4A99F9A3" w14:textId="77777777" w:rsidTr="0081139E">
        <w:trPr>
          <w:trHeight w:val="309"/>
          <w:jc w:val="center"/>
        </w:trPr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E254B" w14:textId="77777777" w:rsidR="00414AF5" w:rsidRPr="00E13214" w:rsidRDefault="00414AF5" w:rsidP="00E433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983BE" w14:textId="7D57FBAC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 xml:space="preserve">Percentage of </w:t>
            </w:r>
            <w:r w:rsidRPr="00E13214">
              <w:rPr>
                <w:i/>
                <w:iCs/>
                <w:color w:val="000000"/>
                <w:sz w:val="20"/>
                <w:szCs w:val="20"/>
              </w:rPr>
              <w:t>P. grass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5E858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68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F5721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E5AB0" w14:textId="77777777" w:rsidR="00414AF5" w:rsidRPr="00E13214" w:rsidRDefault="00414AF5" w:rsidP="004B6FA0">
            <w:pPr>
              <w:jc w:val="center"/>
              <w:rPr>
                <w:color w:val="000000"/>
                <w:sz w:val="20"/>
                <w:szCs w:val="20"/>
              </w:rPr>
            </w:pPr>
            <w:r w:rsidRPr="00E13214">
              <w:rPr>
                <w:color w:val="000000"/>
                <w:sz w:val="20"/>
                <w:szCs w:val="20"/>
              </w:rPr>
              <w:t>60</w:t>
            </w:r>
          </w:p>
        </w:tc>
      </w:tr>
    </w:tbl>
    <w:p w14:paraId="100ACB0B" w14:textId="77777777" w:rsidR="00A52C52" w:rsidRDefault="00A52C52" w:rsidP="00A52C52"/>
    <w:p w14:paraId="7DB0861B" w14:textId="29A436F0" w:rsidR="00755E8C" w:rsidRDefault="00755E8C" w:rsidP="00755E8C">
      <w:pPr>
        <w:jc w:val="center"/>
      </w:pPr>
    </w:p>
    <w:p w14:paraId="4A51CDFA" w14:textId="77777777" w:rsidR="00294AE8" w:rsidRDefault="00294AE8">
      <w:pPr>
        <w:rPr>
          <w:b/>
          <w:bCs/>
        </w:rPr>
      </w:pPr>
      <w:r>
        <w:rPr>
          <w:b/>
          <w:bCs/>
        </w:rPr>
        <w:br w:type="page"/>
      </w:r>
    </w:p>
    <w:p w14:paraId="6CF9165F" w14:textId="4E98F0E9" w:rsidR="00755E8C" w:rsidRDefault="00755E8C" w:rsidP="00755E8C">
      <w:pPr>
        <w:jc w:val="both"/>
      </w:pPr>
      <w:r w:rsidRPr="001E1A9A">
        <w:rPr>
          <w:b/>
          <w:bCs/>
        </w:rPr>
        <w:lastRenderedPageBreak/>
        <w:t>Table S7.</w:t>
      </w:r>
      <w:r w:rsidRPr="007A3ECF">
        <w:rPr>
          <w:b/>
          <w:bCs/>
        </w:rPr>
        <w:t xml:space="preserve"> </w:t>
      </w:r>
      <w:r w:rsidR="00514DCE">
        <w:rPr>
          <w:b/>
          <w:bCs/>
        </w:rPr>
        <w:t xml:space="preserve">Effects of </w:t>
      </w:r>
      <w:r w:rsidR="00F10DCD">
        <w:rPr>
          <w:b/>
          <w:bCs/>
        </w:rPr>
        <w:t>p</w:t>
      </w:r>
      <w:r w:rsidR="000F307D">
        <w:rPr>
          <w:b/>
          <w:bCs/>
        </w:rPr>
        <w:t xml:space="preserve">airing </w:t>
      </w:r>
      <w:r w:rsidR="005A55D5">
        <w:rPr>
          <w:b/>
          <w:bCs/>
        </w:rPr>
        <w:t>status</w:t>
      </w:r>
      <w:r w:rsidR="000F307D">
        <w:rPr>
          <w:b/>
          <w:bCs/>
        </w:rPr>
        <w:t xml:space="preserve">, </w:t>
      </w:r>
      <w:proofErr w:type="gramStart"/>
      <w:r w:rsidR="00F10DCD">
        <w:rPr>
          <w:b/>
          <w:bCs/>
        </w:rPr>
        <w:t>s</w:t>
      </w:r>
      <w:r w:rsidR="00C34EEA">
        <w:rPr>
          <w:b/>
          <w:bCs/>
        </w:rPr>
        <w:t>ex</w:t>
      </w:r>
      <w:proofErr w:type="gramEnd"/>
      <w:r w:rsidR="000F307D">
        <w:rPr>
          <w:b/>
          <w:bCs/>
        </w:rPr>
        <w:t xml:space="preserve"> and </w:t>
      </w:r>
      <w:r w:rsidR="00F10DCD">
        <w:rPr>
          <w:b/>
          <w:bCs/>
        </w:rPr>
        <w:t>p</w:t>
      </w:r>
      <w:r w:rsidR="000F307D">
        <w:rPr>
          <w:b/>
          <w:bCs/>
        </w:rPr>
        <w:t xml:space="preserve">opulation on </w:t>
      </w:r>
      <w:r w:rsidR="00CA3E2B">
        <w:rPr>
          <w:b/>
          <w:bCs/>
        </w:rPr>
        <w:t xml:space="preserve">bacterial </w:t>
      </w:r>
      <w:r w:rsidR="000F307D">
        <w:rPr>
          <w:b/>
          <w:bCs/>
        </w:rPr>
        <w:t>b</w:t>
      </w:r>
      <w:r w:rsidR="00067293">
        <w:rPr>
          <w:b/>
          <w:bCs/>
        </w:rPr>
        <w:t xml:space="preserve">eta diversity </w:t>
      </w:r>
      <w:r w:rsidR="00CA3E2B">
        <w:rPr>
          <w:b/>
          <w:bCs/>
        </w:rPr>
        <w:t xml:space="preserve">of </w:t>
      </w:r>
      <w:r w:rsidR="00211239">
        <w:rPr>
          <w:b/>
          <w:bCs/>
        </w:rPr>
        <w:t>dealates.</w:t>
      </w:r>
      <w:r w:rsidRPr="007A3ECF">
        <w:rPr>
          <w:b/>
          <w:bCs/>
        </w:rPr>
        <w:t xml:space="preserve"> </w:t>
      </w:r>
      <w:r w:rsidR="00A263A9">
        <w:t>ADONIS</w:t>
      </w:r>
      <w:r>
        <w:t xml:space="preserve"> </w:t>
      </w:r>
      <w:r w:rsidR="00211239">
        <w:t>(multifactorial PERMANOVA)</w:t>
      </w:r>
      <w:r>
        <w:t xml:space="preserve"> </w:t>
      </w:r>
      <w:r w:rsidR="00211239">
        <w:t xml:space="preserve">tests were performed </w:t>
      </w:r>
      <w:r>
        <w:t>using four different beta diversity indices. Significant values are highlighted in bold.</w:t>
      </w:r>
      <w:r w:rsidR="004338F0">
        <w:t xml:space="preserve"> </w:t>
      </w:r>
    </w:p>
    <w:p w14:paraId="2ADC3373" w14:textId="77777777" w:rsidR="00755E8C" w:rsidRDefault="00755E8C" w:rsidP="00755E8C"/>
    <w:tbl>
      <w:tblPr>
        <w:tblW w:w="9560" w:type="dxa"/>
        <w:tblInd w:w="108" w:type="dxa"/>
        <w:tblLook w:val="04A0" w:firstRow="1" w:lastRow="0" w:firstColumn="1" w:lastColumn="0" w:noHBand="0" w:noVBand="1"/>
      </w:tblPr>
      <w:tblGrid>
        <w:gridCol w:w="3960"/>
        <w:gridCol w:w="1680"/>
        <w:gridCol w:w="1320"/>
        <w:gridCol w:w="1300"/>
        <w:gridCol w:w="1300"/>
      </w:tblGrid>
      <w:tr w:rsidR="00854A86" w:rsidRPr="00854A86" w14:paraId="52E34DC4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2D82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D195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Weighted </w:t>
            </w: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Unifrac</w:t>
            </w:r>
            <w:proofErr w:type="spellEnd"/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2D8C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Bray Curtis</w:t>
            </w:r>
          </w:p>
        </w:tc>
      </w:tr>
      <w:tr w:rsidR="00854A86" w:rsidRPr="00854A86" w14:paraId="50D8D3E3" w14:textId="77777777" w:rsidTr="00854A8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B466B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97E7E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678EB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854A86">
              <w:rPr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9C4B6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C3EFA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854A86">
              <w:rPr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854A86" w:rsidRPr="00854A86" w14:paraId="157CF314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587DA" w14:textId="0EF71443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98E9C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0DD6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8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A6D1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7FFC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5460</w:t>
            </w:r>
          </w:p>
        </w:tc>
      </w:tr>
      <w:tr w:rsidR="00854A86" w:rsidRPr="00854A86" w14:paraId="729304CB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6020E" w14:textId="725F5530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9D15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0D2FE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5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B32B0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470A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2940</w:t>
            </w:r>
          </w:p>
        </w:tc>
      </w:tr>
      <w:tr w:rsidR="00854A86" w:rsidRPr="00854A86" w14:paraId="58256365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BD430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7F36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2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19893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7174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5748F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010</w:t>
            </w:r>
          </w:p>
        </w:tc>
      </w:tr>
      <w:tr w:rsidR="00854A86" w:rsidRPr="00854A86" w14:paraId="4DEC9DAC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3048A" w14:textId="465F1E6E" w:rsidR="00854A86" w:rsidRPr="00854A86" w:rsidRDefault="00EA1CA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1FCB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5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90FD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5B4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D17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960</w:t>
            </w:r>
          </w:p>
        </w:tc>
      </w:tr>
      <w:tr w:rsidR="00854A86" w:rsidRPr="00854A86" w14:paraId="14AA7908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9B398" w14:textId="1F7D8603" w:rsidR="00854A86" w:rsidRPr="00854A86" w:rsidRDefault="0081139E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: 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B751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87110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8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4E00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B3202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8790</w:t>
            </w:r>
          </w:p>
        </w:tc>
      </w:tr>
      <w:tr w:rsidR="00854A86" w:rsidRPr="00854A86" w14:paraId="6803ED33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1D696" w14:textId="1B56EC83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2188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4ADF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5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2C74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3D3DF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020</w:t>
            </w:r>
          </w:p>
        </w:tc>
      </w:tr>
      <w:tr w:rsidR="00854A86" w:rsidRPr="00854A86" w14:paraId="6EDA0397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9989" w14:textId="288898B4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34EEA">
              <w:rPr>
                <w:b/>
                <w:bCs/>
                <w:color w:val="000000"/>
                <w:sz w:val="22"/>
                <w:szCs w:val="22"/>
              </w:rPr>
              <w:t>Sex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21F1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ECA9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E962F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48408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4410</w:t>
            </w:r>
          </w:p>
        </w:tc>
      </w:tr>
      <w:tr w:rsidR="00854A86" w:rsidRPr="00854A86" w14:paraId="5894A48C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8AC25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0DDAE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7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55F0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BBCE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7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09804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</w:tr>
      <w:tr w:rsidR="00854A86" w:rsidRPr="00854A86" w14:paraId="1A3024AC" w14:textId="77777777" w:rsidTr="00854A8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9798E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92F9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3F9D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F39CB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017D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</w:tr>
      <w:tr w:rsidR="00854A86" w:rsidRPr="00854A86" w14:paraId="1773C69C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47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CCA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D83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30B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FA2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</w:tr>
      <w:tr w:rsidR="00854A86" w:rsidRPr="00854A86" w14:paraId="4401334E" w14:textId="77777777" w:rsidTr="00854A8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12B5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80E5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Unweighted </w:t>
            </w: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Unifrac</w:t>
            </w:r>
            <w:proofErr w:type="spellEnd"/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48C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Jaccard</w:t>
            </w:r>
          </w:p>
        </w:tc>
      </w:tr>
      <w:tr w:rsidR="00854A86" w:rsidRPr="00854A86" w14:paraId="4C7846E2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0602" w14:textId="77777777" w:rsidR="00854A86" w:rsidRPr="00854A86" w:rsidRDefault="00854A86" w:rsidP="00854A86">
            <w:pPr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57049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1A092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854A86">
              <w:rPr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C9EB22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E7F59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854A86">
              <w:rPr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854A86" w:rsidRPr="00854A86" w14:paraId="53B7CE36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425DE" w14:textId="4C9DBFE8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D805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1DA34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CF11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681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4640</w:t>
            </w:r>
          </w:p>
        </w:tc>
      </w:tr>
      <w:tr w:rsidR="00854A86" w:rsidRPr="00854A86" w14:paraId="317A90DE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ECCA0" w14:textId="700FEB6A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CFC4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6133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B26E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F44AD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080</w:t>
            </w:r>
          </w:p>
        </w:tc>
      </w:tr>
      <w:tr w:rsidR="00854A86" w:rsidRPr="00854A86" w14:paraId="51E63127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45D54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D40B3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7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7DD0F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84D9C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6263F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010</w:t>
            </w:r>
          </w:p>
        </w:tc>
      </w:tr>
      <w:tr w:rsidR="00854A86" w:rsidRPr="00854A86" w14:paraId="6C7424A2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87F16" w14:textId="70BC1D20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0214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4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9295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396D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EA4C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860</w:t>
            </w:r>
          </w:p>
        </w:tc>
      </w:tr>
      <w:tr w:rsidR="00854A86" w:rsidRPr="00854A86" w14:paraId="34D458A3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E397D" w14:textId="7BB65606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033C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EF1B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4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C01E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2B20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1560</w:t>
            </w:r>
          </w:p>
        </w:tc>
      </w:tr>
      <w:tr w:rsidR="00854A86" w:rsidRPr="00854A86" w14:paraId="70832ED8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9317E" w14:textId="1D0F18B2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854A86"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C852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D86A7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3B22C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72569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0.0130</w:t>
            </w:r>
          </w:p>
        </w:tc>
      </w:tr>
      <w:tr w:rsidR="00854A86" w:rsidRPr="00854A86" w14:paraId="28AA3382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8FE7D" w14:textId="30CCD0BF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opulation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34EEA">
              <w:rPr>
                <w:b/>
                <w:bCs/>
                <w:color w:val="000000"/>
                <w:sz w:val="22"/>
                <w:szCs w:val="22"/>
              </w:rPr>
              <w:t>Sex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:</w:t>
            </w:r>
            <w:r w:rsidR="0081139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Pairing</w:t>
            </w:r>
            <w:r w:rsidR="0092634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54A86">
              <w:rPr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80283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5343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2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190B3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917F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620</w:t>
            </w:r>
          </w:p>
        </w:tc>
      </w:tr>
      <w:tr w:rsidR="00854A86" w:rsidRPr="00854A86" w14:paraId="049FF3C9" w14:textId="77777777" w:rsidTr="00854A86">
        <w:trPr>
          <w:trHeight w:val="3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B99A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B055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74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89D83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FB2A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7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5D1D6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</w:tr>
      <w:tr w:rsidR="00854A86" w:rsidRPr="00854A86" w14:paraId="580A3CC0" w14:textId="77777777" w:rsidTr="00854A86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80F02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480E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26BE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216B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D70B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NA</w:t>
            </w:r>
          </w:p>
        </w:tc>
      </w:tr>
    </w:tbl>
    <w:p w14:paraId="5CAE7CD8" w14:textId="509B99CD" w:rsidR="00755E8C" w:rsidRDefault="00755E8C" w:rsidP="00755E8C"/>
    <w:p w14:paraId="2CF861E8" w14:textId="77777777" w:rsidR="00755E8C" w:rsidRDefault="00755E8C" w:rsidP="00755E8C">
      <w:pPr>
        <w:jc w:val="both"/>
        <w:rPr>
          <w:b/>
          <w:bCs/>
        </w:rPr>
      </w:pPr>
    </w:p>
    <w:p w14:paraId="5BEDBA01" w14:textId="77777777" w:rsidR="00854A86" w:rsidRDefault="00854A86">
      <w:pPr>
        <w:rPr>
          <w:b/>
          <w:bCs/>
        </w:rPr>
      </w:pPr>
      <w:r>
        <w:rPr>
          <w:b/>
          <w:bCs/>
        </w:rPr>
        <w:br w:type="page"/>
      </w:r>
    </w:p>
    <w:p w14:paraId="4FD0C949" w14:textId="3DFA7C8F" w:rsidR="00755E8C" w:rsidRPr="005C2873" w:rsidRDefault="00755E8C" w:rsidP="00755E8C">
      <w:pPr>
        <w:jc w:val="both"/>
      </w:pPr>
      <w:r w:rsidRPr="005C2873">
        <w:rPr>
          <w:b/>
          <w:bCs/>
        </w:rPr>
        <w:lastRenderedPageBreak/>
        <w:t>Table S</w:t>
      </w:r>
      <w:r w:rsidR="001A53D6">
        <w:rPr>
          <w:b/>
          <w:bCs/>
        </w:rPr>
        <w:t>8</w:t>
      </w:r>
      <w:r w:rsidRPr="005C2873">
        <w:rPr>
          <w:b/>
          <w:bCs/>
        </w:rPr>
        <w:t xml:space="preserve">. </w:t>
      </w:r>
      <w:r>
        <w:rPr>
          <w:b/>
          <w:bCs/>
        </w:rPr>
        <w:t xml:space="preserve">Single factor beta diversity </w:t>
      </w:r>
      <w:r w:rsidRPr="0058607D">
        <w:rPr>
          <w:b/>
          <w:bCs/>
        </w:rPr>
        <w:t xml:space="preserve">analyses </w:t>
      </w:r>
      <w:r w:rsidRPr="00CD00E4">
        <w:rPr>
          <w:b/>
          <w:bCs/>
        </w:rPr>
        <w:t>using</w:t>
      </w:r>
      <w:r w:rsidRPr="0058607D">
        <w:rPr>
          <w:b/>
          <w:bCs/>
        </w:rPr>
        <w:t xml:space="preserve"> </w:t>
      </w:r>
      <w:r w:rsidRPr="00CD00E4">
        <w:rPr>
          <w:b/>
          <w:bCs/>
        </w:rPr>
        <w:t>PERMANOVA (999 permutations) and PERMDISP (1000 permutations</w:t>
      </w:r>
      <w:r w:rsidR="00DE28AE" w:rsidRPr="00CD00E4">
        <w:rPr>
          <w:b/>
          <w:bCs/>
        </w:rPr>
        <w:t>)</w:t>
      </w:r>
      <w:r w:rsidR="00F37286">
        <w:t>.</w:t>
      </w:r>
      <w:r w:rsidR="00C836F5">
        <w:t xml:space="preserve"> Distance matrices were calculated with </w:t>
      </w:r>
      <w:r>
        <w:t xml:space="preserve">Weighted </w:t>
      </w:r>
      <w:proofErr w:type="spellStart"/>
      <w:r>
        <w:t>UniFrac</w:t>
      </w:r>
      <w:proofErr w:type="spellEnd"/>
      <w:r>
        <w:t xml:space="preserve">, Bray Curtis, Unweighted </w:t>
      </w:r>
      <w:proofErr w:type="spellStart"/>
      <w:r>
        <w:t>UniFrac</w:t>
      </w:r>
      <w:proofErr w:type="spellEnd"/>
      <w:r>
        <w:t xml:space="preserve"> and Jaccard </w:t>
      </w:r>
      <w:r w:rsidR="00C836F5">
        <w:t>metrics</w:t>
      </w:r>
      <w:r>
        <w:t xml:space="preserve">. </w:t>
      </w:r>
      <w:r w:rsidRPr="005C2873">
        <w:t xml:space="preserve">P-values </w:t>
      </w:r>
      <w:r w:rsidR="005E4D8F">
        <w:t>&lt;</w:t>
      </w:r>
      <w:r w:rsidR="00CB6C4C">
        <w:t xml:space="preserve"> 0.05 </w:t>
      </w:r>
      <w:r w:rsidRPr="005C2873">
        <w:t>after Benjamin</w:t>
      </w:r>
      <w:r w:rsidR="00CB6C4C">
        <w:t>i</w:t>
      </w:r>
      <w:r w:rsidRPr="005C2873">
        <w:t xml:space="preserve">-Hochberg correction </w:t>
      </w:r>
      <w:r>
        <w:t>we</w:t>
      </w:r>
      <w:r w:rsidRPr="005C2873">
        <w:t>re considered significant</w:t>
      </w:r>
      <w:r>
        <w:t xml:space="preserve"> and </w:t>
      </w:r>
      <w:r w:rsidR="00BA4DE7">
        <w:t xml:space="preserve">were </w:t>
      </w:r>
      <w:r>
        <w:t>bolded</w:t>
      </w:r>
      <w:r w:rsidRPr="005C2873">
        <w:t xml:space="preserve">. </w:t>
      </w:r>
    </w:p>
    <w:p w14:paraId="17C6E4B7" w14:textId="3362973B" w:rsidR="00755E8C" w:rsidRDefault="00755E8C" w:rsidP="00755E8C">
      <w:pPr>
        <w:jc w:val="both"/>
      </w:pPr>
    </w:p>
    <w:tbl>
      <w:tblPr>
        <w:tblW w:w="8780" w:type="dxa"/>
        <w:tblInd w:w="108" w:type="dxa"/>
        <w:tblLook w:val="04A0" w:firstRow="1" w:lastRow="0" w:firstColumn="1" w:lastColumn="0" w:noHBand="0" w:noVBand="1"/>
      </w:tblPr>
      <w:tblGrid>
        <w:gridCol w:w="2180"/>
        <w:gridCol w:w="1780"/>
        <w:gridCol w:w="1400"/>
        <w:gridCol w:w="1914"/>
        <w:gridCol w:w="1506"/>
      </w:tblGrid>
      <w:tr w:rsidR="00854A86" w:rsidRPr="00854A86" w14:paraId="7967F1BE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282B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E717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Weighted </w:t>
            </w: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Unifrac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5BC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Bray Curtis</w:t>
            </w:r>
          </w:p>
        </w:tc>
      </w:tr>
      <w:tr w:rsidR="00854A86" w:rsidRPr="00854A86" w14:paraId="21DED12C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0BEC" w14:textId="77777777" w:rsidR="00854A86" w:rsidRPr="00854A86" w:rsidRDefault="00854A86" w:rsidP="00854A86">
            <w:pPr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026FE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91F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DISP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E40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05C3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DISP</w:t>
            </w:r>
          </w:p>
        </w:tc>
      </w:tr>
      <w:tr w:rsidR="00854A86" w:rsidRPr="00854A86" w14:paraId="4A8DDE7E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5BD3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air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B7F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3C1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468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255A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AF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8262</w:t>
            </w:r>
          </w:p>
        </w:tc>
      </w:tr>
      <w:tr w:rsidR="00854A86" w:rsidRPr="00854A86" w14:paraId="550AE51B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369" w14:textId="14629C74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929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78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69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08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5BBB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483</w:t>
            </w:r>
          </w:p>
        </w:tc>
      </w:tr>
      <w:tr w:rsidR="00854A86" w:rsidRPr="00854A86" w14:paraId="2B542566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2449" w14:textId="6391965B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Population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D871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2B4F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661BE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B388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854A86" w:rsidRPr="00854A86" w14:paraId="6166B4EE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E5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36F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20C5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812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E58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</w:tr>
      <w:tr w:rsidR="00854A86" w:rsidRPr="00854A86" w14:paraId="07436851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E2E" w14:textId="77777777" w:rsidR="00854A86" w:rsidRPr="00854A86" w:rsidRDefault="00854A86" w:rsidP="00854A86">
            <w:pPr>
              <w:rPr>
                <w:sz w:val="22"/>
                <w:szCs w:val="22"/>
              </w:rPr>
            </w:pP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FDE2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Unweighted </w:t>
            </w:r>
            <w:proofErr w:type="spellStart"/>
            <w:r w:rsidRPr="00854A86">
              <w:rPr>
                <w:b/>
                <w:bCs/>
                <w:color w:val="000000"/>
                <w:sz w:val="22"/>
                <w:szCs w:val="22"/>
              </w:rPr>
              <w:t>Unifrac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9267" w14:textId="77777777" w:rsidR="00854A86" w:rsidRPr="00854A86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Jaccard</w:t>
            </w:r>
          </w:p>
        </w:tc>
      </w:tr>
      <w:tr w:rsidR="00854A86" w:rsidRPr="00854A86" w14:paraId="081CB519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984F" w14:textId="77777777" w:rsidR="00854A86" w:rsidRPr="00854A86" w:rsidRDefault="00854A86" w:rsidP="00854A86">
            <w:pPr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E0F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74D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DISP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73C4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F1D1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PERMDISP</w:t>
            </w:r>
          </w:p>
        </w:tc>
      </w:tr>
      <w:tr w:rsidR="00854A86" w:rsidRPr="00854A86" w14:paraId="59E1F5B5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F36" w14:textId="77777777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>Pair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0E1E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9D7E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567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9B5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03E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593</w:t>
            </w:r>
          </w:p>
        </w:tc>
      </w:tr>
      <w:tr w:rsidR="00854A86" w:rsidRPr="00854A86" w14:paraId="5B673052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887" w14:textId="2618C5F7" w:rsidR="00854A86" w:rsidRPr="00854A86" w:rsidRDefault="00C34EEA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12D7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75E2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653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649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76D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9251</w:t>
            </w:r>
          </w:p>
        </w:tc>
      </w:tr>
      <w:tr w:rsidR="00854A86" w:rsidRPr="00854A86" w14:paraId="1AEAB218" w14:textId="77777777" w:rsidTr="00854A86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9DD2" w14:textId="63421F9C" w:rsidR="00854A86" w:rsidRPr="00854A86" w:rsidRDefault="00854A86" w:rsidP="00854A8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54A86">
              <w:rPr>
                <w:b/>
                <w:bCs/>
                <w:color w:val="000000"/>
                <w:sz w:val="22"/>
                <w:szCs w:val="22"/>
              </w:rPr>
              <w:t xml:space="preserve">Population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4792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8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9469" w14:textId="77777777" w:rsidR="00854A86" w:rsidRPr="00854A86" w:rsidRDefault="00854A86" w:rsidP="00854A86">
            <w:pPr>
              <w:jc w:val="center"/>
              <w:rPr>
                <w:color w:val="000000"/>
                <w:sz w:val="22"/>
                <w:szCs w:val="22"/>
              </w:rPr>
            </w:pPr>
            <w:r w:rsidRPr="00854A86">
              <w:rPr>
                <w:color w:val="000000"/>
                <w:sz w:val="22"/>
                <w:szCs w:val="22"/>
              </w:rPr>
              <w:t>0.0859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8165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E645" w14:textId="77777777" w:rsidR="00854A86" w:rsidRPr="00A06B48" w:rsidRDefault="00854A86" w:rsidP="00854A8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06B48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</w:tbl>
    <w:p w14:paraId="04465ED5" w14:textId="68AE1D00" w:rsidR="00755E8C" w:rsidRDefault="00755E8C" w:rsidP="00755E8C"/>
    <w:sectPr w:rsidR="00755E8C" w:rsidSect="00C57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6BDFF" w14:textId="77777777" w:rsidR="008E015E" w:rsidRDefault="008E015E" w:rsidP="005E2C3E">
      <w:r>
        <w:separator/>
      </w:r>
    </w:p>
  </w:endnote>
  <w:endnote w:type="continuationSeparator" w:id="0">
    <w:p w14:paraId="29A165DE" w14:textId="77777777" w:rsidR="008E015E" w:rsidRDefault="008E015E" w:rsidP="005E2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995E8" w14:textId="77777777" w:rsidR="008E015E" w:rsidRDefault="008E015E" w:rsidP="005E2C3E">
      <w:r>
        <w:separator/>
      </w:r>
    </w:p>
  </w:footnote>
  <w:footnote w:type="continuationSeparator" w:id="0">
    <w:p w14:paraId="7DBAACB6" w14:textId="77777777" w:rsidR="008E015E" w:rsidRDefault="008E015E" w:rsidP="005E2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9737C"/>
    <w:multiLevelType w:val="hybridMultilevel"/>
    <w:tmpl w:val="293AF0A0"/>
    <w:lvl w:ilvl="0" w:tplc="20BC36D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18B28BD"/>
    <w:multiLevelType w:val="hybridMultilevel"/>
    <w:tmpl w:val="8CDAFE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109794">
    <w:abstractNumId w:val="1"/>
  </w:num>
  <w:num w:numId="2" w16cid:durableId="379981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71"/>
    <w:rsid w:val="00000E50"/>
    <w:rsid w:val="00000FB4"/>
    <w:rsid w:val="00001D0E"/>
    <w:rsid w:val="00003139"/>
    <w:rsid w:val="000034A6"/>
    <w:rsid w:val="00003595"/>
    <w:rsid w:val="00005CBE"/>
    <w:rsid w:val="000124F2"/>
    <w:rsid w:val="00015ADC"/>
    <w:rsid w:val="00017991"/>
    <w:rsid w:val="00022A2B"/>
    <w:rsid w:val="000233C7"/>
    <w:rsid w:val="00024E77"/>
    <w:rsid w:val="0002556C"/>
    <w:rsid w:val="00025FA0"/>
    <w:rsid w:val="00026895"/>
    <w:rsid w:val="0002752F"/>
    <w:rsid w:val="00033630"/>
    <w:rsid w:val="00046D55"/>
    <w:rsid w:val="000639E3"/>
    <w:rsid w:val="00067293"/>
    <w:rsid w:val="00081B74"/>
    <w:rsid w:val="000833A1"/>
    <w:rsid w:val="000946EA"/>
    <w:rsid w:val="00094CF4"/>
    <w:rsid w:val="00097AAF"/>
    <w:rsid w:val="000A07E2"/>
    <w:rsid w:val="000A2122"/>
    <w:rsid w:val="000C02F2"/>
    <w:rsid w:val="000C30A0"/>
    <w:rsid w:val="000C4854"/>
    <w:rsid w:val="000C5CE2"/>
    <w:rsid w:val="000D065D"/>
    <w:rsid w:val="000D0B50"/>
    <w:rsid w:val="000D0E6F"/>
    <w:rsid w:val="000D32CA"/>
    <w:rsid w:val="000D7AC5"/>
    <w:rsid w:val="000E30A5"/>
    <w:rsid w:val="000E40A7"/>
    <w:rsid w:val="000E6E6F"/>
    <w:rsid w:val="000E7269"/>
    <w:rsid w:val="000F307D"/>
    <w:rsid w:val="000F354B"/>
    <w:rsid w:val="001009D5"/>
    <w:rsid w:val="001066D1"/>
    <w:rsid w:val="00107565"/>
    <w:rsid w:val="00107AB7"/>
    <w:rsid w:val="001107F0"/>
    <w:rsid w:val="00112323"/>
    <w:rsid w:val="00113EE2"/>
    <w:rsid w:val="001159BF"/>
    <w:rsid w:val="00136B11"/>
    <w:rsid w:val="0013749E"/>
    <w:rsid w:val="00142C3F"/>
    <w:rsid w:val="001430E4"/>
    <w:rsid w:val="00151322"/>
    <w:rsid w:val="00160D56"/>
    <w:rsid w:val="001855BE"/>
    <w:rsid w:val="00187A91"/>
    <w:rsid w:val="00193FCA"/>
    <w:rsid w:val="00195D80"/>
    <w:rsid w:val="001A3A1D"/>
    <w:rsid w:val="001A53D6"/>
    <w:rsid w:val="001A58A0"/>
    <w:rsid w:val="001A7A9C"/>
    <w:rsid w:val="001B79CD"/>
    <w:rsid w:val="001C4754"/>
    <w:rsid w:val="001D297E"/>
    <w:rsid w:val="001E6D7B"/>
    <w:rsid w:val="001F3E3A"/>
    <w:rsid w:val="00200AAE"/>
    <w:rsid w:val="00201EB0"/>
    <w:rsid w:val="00204D99"/>
    <w:rsid w:val="002058E5"/>
    <w:rsid w:val="002059DE"/>
    <w:rsid w:val="00211239"/>
    <w:rsid w:val="00216B2F"/>
    <w:rsid w:val="00223CF5"/>
    <w:rsid w:val="00226A84"/>
    <w:rsid w:val="00227099"/>
    <w:rsid w:val="00230051"/>
    <w:rsid w:val="002350D0"/>
    <w:rsid w:val="002362B7"/>
    <w:rsid w:val="00246807"/>
    <w:rsid w:val="002534C9"/>
    <w:rsid w:val="002814A4"/>
    <w:rsid w:val="00282F56"/>
    <w:rsid w:val="0029047C"/>
    <w:rsid w:val="00294004"/>
    <w:rsid w:val="00294AE8"/>
    <w:rsid w:val="002963DA"/>
    <w:rsid w:val="002A1513"/>
    <w:rsid w:val="002A7F8E"/>
    <w:rsid w:val="002B5D34"/>
    <w:rsid w:val="002C7344"/>
    <w:rsid w:val="002E397B"/>
    <w:rsid w:val="002E5795"/>
    <w:rsid w:val="002E65A2"/>
    <w:rsid w:val="002E6CC2"/>
    <w:rsid w:val="002F1197"/>
    <w:rsid w:val="003017C8"/>
    <w:rsid w:val="00316908"/>
    <w:rsid w:val="003175F4"/>
    <w:rsid w:val="003212DF"/>
    <w:rsid w:val="003229E9"/>
    <w:rsid w:val="00323335"/>
    <w:rsid w:val="003239CD"/>
    <w:rsid w:val="00323D0C"/>
    <w:rsid w:val="0032599B"/>
    <w:rsid w:val="00332995"/>
    <w:rsid w:val="00333439"/>
    <w:rsid w:val="003374AF"/>
    <w:rsid w:val="00337C59"/>
    <w:rsid w:val="0034017D"/>
    <w:rsid w:val="00351940"/>
    <w:rsid w:val="00367DCC"/>
    <w:rsid w:val="00370100"/>
    <w:rsid w:val="00377AA7"/>
    <w:rsid w:val="00381090"/>
    <w:rsid w:val="00381916"/>
    <w:rsid w:val="00387B91"/>
    <w:rsid w:val="00387C43"/>
    <w:rsid w:val="003A20A9"/>
    <w:rsid w:val="003A2423"/>
    <w:rsid w:val="003A3BC6"/>
    <w:rsid w:val="003A4090"/>
    <w:rsid w:val="003A4AA1"/>
    <w:rsid w:val="003A6B70"/>
    <w:rsid w:val="003B23AD"/>
    <w:rsid w:val="003B35FA"/>
    <w:rsid w:val="003C1043"/>
    <w:rsid w:val="003D0364"/>
    <w:rsid w:val="003D07E1"/>
    <w:rsid w:val="003D1FBA"/>
    <w:rsid w:val="003D4F67"/>
    <w:rsid w:val="003D567B"/>
    <w:rsid w:val="003D625E"/>
    <w:rsid w:val="003E2240"/>
    <w:rsid w:val="003E4A01"/>
    <w:rsid w:val="003E742F"/>
    <w:rsid w:val="003E7B30"/>
    <w:rsid w:val="003F0246"/>
    <w:rsid w:val="003F5B6D"/>
    <w:rsid w:val="003F5D74"/>
    <w:rsid w:val="003F5FCA"/>
    <w:rsid w:val="00406C28"/>
    <w:rsid w:val="00407C0B"/>
    <w:rsid w:val="00410A95"/>
    <w:rsid w:val="00411304"/>
    <w:rsid w:val="00413728"/>
    <w:rsid w:val="00414AF5"/>
    <w:rsid w:val="00420230"/>
    <w:rsid w:val="00421B88"/>
    <w:rsid w:val="004338F0"/>
    <w:rsid w:val="00436661"/>
    <w:rsid w:val="004429A7"/>
    <w:rsid w:val="00452A6C"/>
    <w:rsid w:val="00483816"/>
    <w:rsid w:val="004845D9"/>
    <w:rsid w:val="004A7901"/>
    <w:rsid w:val="004B6FA0"/>
    <w:rsid w:val="004C2CAF"/>
    <w:rsid w:val="004D7D5D"/>
    <w:rsid w:val="004E7C80"/>
    <w:rsid w:val="004F2E3A"/>
    <w:rsid w:val="00507759"/>
    <w:rsid w:val="00511944"/>
    <w:rsid w:val="00514DCE"/>
    <w:rsid w:val="005263B7"/>
    <w:rsid w:val="005314EE"/>
    <w:rsid w:val="00545BBF"/>
    <w:rsid w:val="00545F82"/>
    <w:rsid w:val="00552CDB"/>
    <w:rsid w:val="005535BF"/>
    <w:rsid w:val="00553F0C"/>
    <w:rsid w:val="00555A60"/>
    <w:rsid w:val="0056423F"/>
    <w:rsid w:val="00564F8B"/>
    <w:rsid w:val="00572400"/>
    <w:rsid w:val="00574F04"/>
    <w:rsid w:val="005757B7"/>
    <w:rsid w:val="0058067A"/>
    <w:rsid w:val="00580709"/>
    <w:rsid w:val="00584F85"/>
    <w:rsid w:val="00591E00"/>
    <w:rsid w:val="005A2184"/>
    <w:rsid w:val="005A55D5"/>
    <w:rsid w:val="005B104F"/>
    <w:rsid w:val="005C023F"/>
    <w:rsid w:val="005C3B12"/>
    <w:rsid w:val="005D7054"/>
    <w:rsid w:val="005E2C3E"/>
    <w:rsid w:val="005E4D8F"/>
    <w:rsid w:val="005E5111"/>
    <w:rsid w:val="005F6C58"/>
    <w:rsid w:val="00604F52"/>
    <w:rsid w:val="00606DFF"/>
    <w:rsid w:val="0061152D"/>
    <w:rsid w:val="00612483"/>
    <w:rsid w:val="00621512"/>
    <w:rsid w:val="00622C80"/>
    <w:rsid w:val="00623FB5"/>
    <w:rsid w:val="00624F60"/>
    <w:rsid w:val="006256E1"/>
    <w:rsid w:val="006257AA"/>
    <w:rsid w:val="0062592A"/>
    <w:rsid w:val="00627F2E"/>
    <w:rsid w:val="00630B15"/>
    <w:rsid w:val="00630E7E"/>
    <w:rsid w:val="006354C4"/>
    <w:rsid w:val="00640C39"/>
    <w:rsid w:val="006410D9"/>
    <w:rsid w:val="0064739F"/>
    <w:rsid w:val="00651343"/>
    <w:rsid w:val="00654DAE"/>
    <w:rsid w:val="00663BEB"/>
    <w:rsid w:val="006665F4"/>
    <w:rsid w:val="00675C4C"/>
    <w:rsid w:val="00683ED0"/>
    <w:rsid w:val="006870AF"/>
    <w:rsid w:val="006934BF"/>
    <w:rsid w:val="006949B5"/>
    <w:rsid w:val="00694E55"/>
    <w:rsid w:val="006A1353"/>
    <w:rsid w:val="006A4C53"/>
    <w:rsid w:val="006B03E2"/>
    <w:rsid w:val="006C66C2"/>
    <w:rsid w:val="006E5E18"/>
    <w:rsid w:val="006F51CD"/>
    <w:rsid w:val="00715342"/>
    <w:rsid w:val="0072371F"/>
    <w:rsid w:val="00723738"/>
    <w:rsid w:val="00727DB6"/>
    <w:rsid w:val="00727FCE"/>
    <w:rsid w:val="00732960"/>
    <w:rsid w:val="007330BF"/>
    <w:rsid w:val="007359B5"/>
    <w:rsid w:val="0074034F"/>
    <w:rsid w:val="00740E9D"/>
    <w:rsid w:val="007509DA"/>
    <w:rsid w:val="00753585"/>
    <w:rsid w:val="00754E17"/>
    <w:rsid w:val="0075554D"/>
    <w:rsid w:val="00755E8C"/>
    <w:rsid w:val="00755FA7"/>
    <w:rsid w:val="00761694"/>
    <w:rsid w:val="007671EC"/>
    <w:rsid w:val="007675C2"/>
    <w:rsid w:val="00771128"/>
    <w:rsid w:val="00772978"/>
    <w:rsid w:val="00793578"/>
    <w:rsid w:val="00794A28"/>
    <w:rsid w:val="007B36EB"/>
    <w:rsid w:val="007B6A6F"/>
    <w:rsid w:val="007C0541"/>
    <w:rsid w:val="007C0AEF"/>
    <w:rsid w:val="007C74B0"/>
    <w:rsid w:val="007D20A1"/>
    <w:rsid w:val="007D6681"/>
    <w:rsid w:val="007E1DAE"/>
    <w:rsid w:val="007F628F"/>
    <w:rsid w:val="00807913"/>
    <w:rsid w:val="0081139E"/>
    <w:rsid w:val="008114D8"/>
    <w:rsid w:val="00813378"/>
    <w:rsid w:val="0081415D"/>
    <w:rsid w:val="00815361"/>
    <w:rsid w:val="008301E9"/>
    <w:rsid w:val="00830ED8"/>
    <w:rsid w:val="0083665E"/>
    <w:rsid w:val="00854A86"/>
    <w:rsid w:val="00862F13"/>
    <w:rsid w:val="008927CD"/>
    <w:rsid w:val="008936C7"/>
    <w:rsid w:val="0089541F"/>
    <w:rsid w:val="00895CF5"/>
    <w:rsid w:val="008A2A6B"/>
    <w:rsid w:val="008A5342"/>
    <w:rsid w:val="008B35CA"/>
    <w:rsid w:val="008B3F43"/>
    <w:rsid w:val="008B40A2"/>
    <w:rsid w:val="008B4A14"/>
    <w:rsid w:val="008C36DC"/>
    <w:rsid w:val="008C41C4"/>
    <w:rsid w:val="008D0230"/>
    <w:rsid w:val="008D0FB3"/>
    <w:rsid w:val="008D1C18"/>
    <w:rsid w:val="008E015E"/>
    <w:rsid w:val="008E2778"/>
    <w:rsid w:val="008E3DEF"/>
    <w:rsid w:val="008E5A7D"/>
    <w:rsid w:val="008F22C0"/>
    <w:rsid w:val="00901430"/>
    <w:rsid w:val="00902FC6"/>
    <w:rsid w:val="0090692D"/>
    <w:rsid w:val="00910F46"/>
    <w:rsid w:val="00913954"/>
    <w:rsid w:val="009217A0"/>
    <w:rsid w:val="00925797"/>
    <w:rsid w:val="00926341"/>
    <w:rsid w:val="00926D89"/>
    <w:rsid w:val="00935328"/>
    <w:rsid w:val="00947308"/>
    <w:rsid w:val="00947B8C"/>
    <w:rsid w:val="009522B0"/>
    <w:rsid w:val="0096681C"/>
    <w:rsid w:val="00966F02"/>
    <w:rsid w:val="00971864"/>
    <w:rsid w:val="00975D10"/>
    <w:rsid w:val="00987010"/>
    <w:rsid w:val="00987B46"/>
    <w:rsid w:val="00992B60"/>
    <w:rsid w:val="009B1C97"/>
    <w:rsid w:val="009B520F"/>
    <w:rsid w:val="009B5A36"/>
    <w:rsid w:val="009B5A72"/>
    <w:rsid w:val="009C24CC"/>
    <w:rsid w:val="009D1793"/>
    <w:rsid w:val="009D3A5E"/>
    <w:rsid w:val="009E41D6"/>
    <w:rsid w:val="009E6A8A"/>
    <w:rsid w:val="009F0CCC"/>
    <w:rsid w:val="009F6118"/>
    <w:rsid w:val="00A01EBB"/>
    <w:rsid w:val="00A04442"/>
    <w:rsid w:val="00A06B48"/>
    <w:rsid w:val="00A06DF9"/>
    <w:rsid w:val="00A10999"/>
    <w:rsid w:val="00A14228"/>
    <w:rsid w:val="00A15EF4"/>
    <w:rsid w:val="00A15FBA"/>
    <w:rsid w:val="00A16FCB"/>
    <w:rsid w:val="00A24895"/>
    <w:rsid w:val="00A263A9"/>
    <w:rsid w:val="00A2764F"/>
    <w:rsid w:val="00A2765D"/>
    <w:rsid w:val="00A27F03"/>
    <w:rsid w:val="00A32F21"/>
    <w:rsid w:val="00A41E3E"/>
    <w:rsid w:val="00A52C52"/>
    <w:rsid w:val="00A6138D"/>
    <w:rsid w:val="00A61695"/>
    <w:rsid w:val="00A676C5"/>
    <w:rsid w:val="00A7267A"/>
    <w:rsid w:val="00A74353"/>
    <w:rsid w:val="00A74826"/>
    <w:rsid w:val="00A87C8F"/>
    <w:rsid w:val="00A92606"/>
    <w:rsid w:val="00A93F0A"/>
    <w:rsid w:val="00A947FB"/>
    <w:rsid w:val="00A95509"/>
    <w:rsid w:val="00AA1103"/>
    <w:rsid w:val="00AA24D3"/>
    <w:rsid w:val="00AB7A51"/>
    <w:rsid w:val="00AC0270"/>
    <w:rsid w:val="00AC319E"/>
    <w:rsid w:val="00AC3B39"/>
    <w:rsid w:val="00AD22F9"/>
    <w:rsid w:val="00AD7825"/>
    <w:rsid w:val="00AD7CD4"/>
    <w:rsid w:val="00AE19AB"/>
    <w:rsid w:val="00AF053F"/>
    <w:rsid w:val="00AF1366"/>
    <w:rsid w:val="00AF1AC3"/>
    <w:rsid w:val="00AF59AD"/>
    <w:rsid w:val="00B076B8"/>
    <w:rsid w:val="00B07A4F"/>
    <w:rsid w:val="00B1111E"/>
    <w:rsid w:val="00B1280D"/>
    <w:rsid w:val="00B12CBA"/>
    <w:rsid w:val="00B15FB0"/>
    <w:rsid w:val="00B21D23"/>
    <w:rsid w:val="00B22174"/>
    <w:rsid w:val="00B2453F"/>
    <w:rsid w:val="00B2653B"/>
    <w:rsid w:val="00B31BAB"/>
    <w:rsid w:val="00B32EFC"/>
    <w:rsid w:val="00B3324E"/>
    <w:rsid w:val="00B33718"/>
    <w:rsid w:val="00B40797"/>
    <w:rsid w:val="00B41945"/>
    <w:rsid w:val="00B440A4"/>
    <w:rsid w:val="00B475F6"/>
    <w:rsid w:val="00B510E0"/>
    <w:rsid w:val="00B52367"/>
    <w:rsid w:val="00B5443D"/>
    <w:rsid w:val="00B6143D"/>
    <w:rsid w:val="00B642F3"/>
    <w:rsid w:val="00B664D5"/>
    <w:rsid w:val="00B72760"/>
    <w:rsid w:val="00B7294C"/>
    <w:rsid w:val="00B756C9"/>
    <w:rsid w:val="00B876F9"/>
    <w:rsid w:val="00B96DAD"/>
    <w:rsid w:val="00BA4294"/>
    <w:rsid w:val="00BA4DE7"/>
    <w:rsid w:val="00BC0FD4"/>
    <w:rsid w:val="00BC7E96"/>
    <w:rsid w:val="00BD0CF6"/>
    <w:rsid w:val="00BD1250"/>
    <w:rsid w:val="00BD4264"/>
    <w:rsid w:val="00BE039C"/>
    <w:rsid w:val="00BE6C8A"/>
    <w:rsid w:val="00BF4047"/>
    <w:rsid w:val="00C0741F"/>
    <w:rsid w:val="00C12631"/>
    <w:rsid w:val="00C200B3"/>
    <w:rsid w:val="00C207C6"/>
    <w:rsid w:val="00C22BC7"/>
    <w:rsid w:val="00C2325E"/>
    <w:rsid w:val="00C314D2"/>
    <w:rsid w:val="00C34EEA"/>
    <w:rsid w:val="00C36A25"/>
    <w:rsid w:val="00C4307A"/>
    <w:rsid w:val="00C44112"/>
    <w:rsid w:val="00C470DB"/>
    <w:rsid w:val="00C5001D"/>
    <w:rsid w:val="00C50AFF"/>
    <w:rsid w:val="00C53F54"/>
    <w:rsid w:val="00C5481F"/>
    <w:rsid w:val="00C57471"/>
    <w:rsid w:val="00C61EF4"/>
    <w:rsid w:val="00C6393F"/>
    <w:rsid w:val="00C6572B"/>
    <w:rsid w:val="00C819BF"/>
    <w:rsid w:val="00C81C4E"/>
    <w:rsid w:val="00C836F5"/>
    <w:rsid w:val="00C859F0"/>
    <w:rsid w:val="00C86B9F"/>
    <w:rsid w:val="00C87CAD"/>
    <w:rsid w:val="00C93BAD"/>
    <w:rsid w:val="00C95B4F"/>
    <w:rsid w:val="00C9646C"/>
    <w:rsid w:val="00CA0A44"/>
    <w:rsid w:val="00CA3E2B"/>
    <w:rsid w:val="00CB6C4C"/>
    <w:rsid w:val="00CC0ACE"/>
    <w:rsid w:val="00CC132B"/>
    <w:rsid w:val="00CC21D2"/>
    <w:rsid w:val="00CD1B69"/>
    <w:rsid w:val="00CD4EE4"/>
    <w:rsid w:val="00CE12E4"/>
    <w:rsid w:val="00CE4092"/>
    <w:rsid w:val="00CF010A"/>
    <w:rsid w:val="00CF30BC"/>
    <w:rsid w:val="00D03CCB"/>
    <w:rsid w:val="00D07259"/>
    <w:rsid w:val="00D0749D"/>
    <w:rsid w:val="00D07AFE"/>
    <w:rsid w:val="00D16A0D"/>
    <w:rsid w:val="00D21457"/>
    <w:rsid w:val="00D270E7"/>
    <w:rsid w:val="00D47A75"/>
    <w:rsid w:val="00D47D96"/>
    <w:rsid w:val="00D50EB0"/>
    <w:rsid w:val="00D50F83"/>
    <w:rsid w:val="00D540AF"/>
    <w:rsid w:val="00D60654"/>
    <w:rsid w:val="00D60852"/>
    <w:rsid w:val="00D63593"/>
    <w:rsid w:val="00D717B2"/>
    <w:rsid w:val="00D71915"/>
    <w:rsid w:val="00D72D0F"/>
    <w:rsid w:val="00D90DA9"/>
    <w:rsid w:val="00D9206B"/>
    <w:rsid w:val="00D9504B"/>
    <w:rsid w:val="00DA3C24"/>
    <w:rsid w:val="00DB43D7"/>
    <w:rsid w:val="00DC0199"/>
    <w:rsid w:val="00DC15A4"/>
    <w:rsid w:val="00DC3DC0"/>
    <w:rsid w:val="00DD2192"/>
    <w:rsid w:val="00DD2322"/>
    <w:rsid w:val="00DE0F11"/>
    <w:rsid w:val="00DE23BB"/>
    <w:rsid w:val="00DE28AE"/>
    <w:rsid w:val="00DF2C62"/>
    <w:rsid w:val="00DF678D"/>
    <w:rsid w:val="00E0047A"/>
    <w:rsid w:val="00E02A48"/>
    <w:rsid w:val="00E274E3"/>
    <w:rsid w:val="00E3155F"/>
    <w:rsid w:val="00E3246C"/>
    <w:rsid w:val="00E337A5"/>
    <w:rsid w:val="00E359BC"/>
    <w:rsid w:val="00E36608"/>
    <w:rsid w:val="00E42768"/>
    <w:rsid w:val="00E433C8"/>
    <w:rsid w:val="00E444D7"/>
    <w:rsid w:val="00E50D33"/>
    <w:rsid w:val="00E53712"/>
    <w:rsid w:val="00E55035"/>
    <w:rsid w:val="00E56154"/>
    <w:rsid w:val="00E62021"/>
    <w:rsid w:val="00E66388"/>
    <w:rsid w:val="00E72DDD"/>
    <w:rsid w:val="00E73A6D"/>
    <w:rsid w:val="00E760C2"/>
    <w:rsid w:val="00E816E9"/>
    <w:rsid w:val="00E84383"/>
    <w:rsid w:val="00E966C3"/>
    <w:rsid w:val="00E97D1B"/>
    <w:rsid w:val="00EA1CA6"/>
    <w:rsid w:val="00EA25D3"/>
    <w:rsid w:val="00EA4144"/>
    <w:rsid w:val="00EA45AD"/>
    <w:rsid w:val="00EA70BB"/>
    <w:rsid w:val="00EC04AE"/>
    <w:rsid w:val="00EC1235"/>
    <w:rsid w:val="00EC5E92"/>
    <w:rsid w:val="00EE508A"/>
    <w:rsid w:val="00EE5F8A"/>
    <w:rsid w:val="00EF6D08"/>
    <w:rsid w:val="00F02932"/>
    <w:rsid w:val="00F06762"/>
    <w:rsid w:val="00F10DCD"/>
    <w:rsid w:val="00F2172B"/>
    <w:rsid w:val="00F31B1E"/>
    <w:rsid w:val="00F32BD5"/>
    <w:rsid w:val="00F37286"/>
    <w:rsid w:val="00F375F0"/>
    <w:rsid w:val="00F40520"/>
    <w:rsid w:val="00F47CD9"/>
    <w:rsid w:val="00F507BB"/>
    <w:rsid w:val="00F557FA"/>
    <w:rsid w:val="00F625E9"/>
    <w:rsid w:val="00F73755"/>
    <w:rsid w:val="00F74FBE"/>
    <w:rsid w:val="00F75C66"/>
    <w:rsid w:val="00F850BD"/>
    <w:rsid w:val="00F86456"/>
    <w:rsid w:val="00F86C0D"/>
    <w:rsid w:val="00F86FCD"/>
    <w:rsid w:val="00F8705F"/>
    <w:rsid w:val="00F87E86"/>
    <w:rsid w:val="00F9216D"/>
    <w:rsid w:val="00F97F77"/>
    <w:rsid w:val="00FB0CB0"/>
    <w:rsid w:val="00FC198F"/>
    <w:rsid w:val="00FC3308"/>
    <w:rsid w:val="00FE0A7D"/>
    <w:rsid w:val="00FE3DA3"/>
    <w:rsid w:val="00FF2F5F"/>
    <w:rsid w:val="00FF4D90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CE59"/>
  <w15:docId w15:val="{031C401E-15AD-7049-9A7B-77302F8F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471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7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47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695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69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2760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E2C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C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E2C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C3E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82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unyan</dc:creator>
  <cp:keywords/>
  <dc:description/>
  <cp:lastModifiedBy>Junyan Chen</cp:lastModifiedBy>
  <cp:revision>2</cp:revision>
  <cp:lastPrinted>2023-05-30T17:51:00Z</cp:lastPrinted>
  <dcterms:created xsi:type="dcterms:W3CDTF">2023-07-19T03:58:00Z</dcterms:created>
  <dcterms:modified xsi:type="dcterms:W3CDTF">2023-07-19T03:58:00Z</dcterms:modified>
</cp:coreProperties>
</file>